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32A07" w14:textId="77777777" w:rsidR="00EE1FD8" w:rsidRPr="00EE1FD8" w:rsidRDefault="00EE1FD8" w:rsidP="00EE1FD8">
      <w:pPr>
        <w:autoSpaceDE w:val="0"/>
        <w:autoSpaceDN w:val="0"/>
        <w:adjustRightInd w:val="0"/>
        <w:spacing w:line="240" w:lineRule="auto"/>
        <w:jc w:val="center"/>
        <w:rPr>
          <w:rFonts w:cs="Times New Roman"/>
          <w:sz w:val="28"/>
          <w:szCs w:val="28"/>
          <w:lang w:val="en-GB"/>
        </w:rPr>
      </w:pPr>
      <w:r w:rsidRPr="00EE1FD8">
        <w:rPr>
          <w:rFonts w:cs="Times New Roman"/>
          <w:sz w:val="28"/>
          <w:szCs w:val="28"/>
          <w:lang w:val="en-GB"/>
        </w:rPr>
        <w:t>CHECKLIST</w:t>
      </w:r>
    </w:p>
    <w:p w14:paraId="0984EF76" w14:textId="77777777" w:rsidR="00EE1FD8" w:rsidRDefault="00EE1FD8" w:rsidP="00EE1FD8">
      <w:pPr>
        <w:autoSpaceDE w:val="0"/>
        <w:autoSpaceDN w:val="0"/>
        <w:adjustRightInd w:val="0"/>
        <w:spacing w:line="240" w:lineRule="auto"/>
        <w:jc w:val="center"/>
        <w:rPr>
          <w:rFonts w:cs="Times New Roman"/>
          <w:b/>
          <w:bCs/>
          <w:sz w:val="28"/>
          <w:szCs w:val="28"/>
          <w:lang w:val="en-GB"/>
        </w:rPr>
      </w:pPr>
    </w:p>
    <w:p w14:paraId="387EDEE4" w14:textId="58928F01" w:rsidR="00EE1FD8" w:rsidRPr="00EE1FD8" w:rsidRDefault="00EE1FD8" w:rsidP="00EE1FD8">
      <w:pPr>
        <w:autoSpaceDE w:val="0"/>
        <w:autoSpaceDN w:val="0"/>
        <w:adjustRightInd w:val="0"/>
        <w:spacing w:line="240" w:lineRule="auto"/>
        <w:jc w:val="center"/>
        <w:rPr>
          <w:rFonts w:cs="Times New Roman"/>
          <w:b/>
          <w:bCs/>
          <w:sz w:val="28"/>
          <w:szCs w:val="28"/>
          <w:lang w:val="en-GB"/>
        </w:rPr>
      </w:pPr>
      <w:r w:rsidRPr="00EE1FD8">
        <w:rPr>
          <w:rFonts w:cs="Times New Roman"/>
          <w:b/>
          <w:bCs/>
          <w:sz w:val="28"/>
          <w:szCs w:val="28"/>
          <w:lang w:val="en-GB"/>
        </w:rPr>
        <w:t>Standards for Reporting Qualitative Research:</w:t>
      </w:r>
    </w:p>
    <w:p w14:paraId="3A6A80FE" w14:textId="64D0362B" w:rsidR="00050803" w:rsidRDefault="00EE1FD8" w:rsidP="00EE1FD8">
      <w:pPr>
        <w:autoSpaceDE w:val="0"/>
        <w:autoSpaceDN w:val="0"/>
        <w:adjustRightInd w:val="0"/>
        <w:spacing w:line="240" w:lineRule="auto"/>
        <w:jc w:val="center"/>
        <w:rPr>
          <w:rFonts w:cs="Times New Roman"/>
          <w:b/>
          <w:bCs/>
          <w:sz w:val="28"/>
          <w:szCs w:val="28"/>
          <w:lang w:val="en-GB"/>
        </w:rPr>
      </w:pPr>
      <w:r w:rsidRPr="00EE1FD8">
        <w:rPr>
          <w:rFonts w:cs="Times New Roman"/>
          <w:b/>
          <w:bCs/>
          <w:sz w:val="28"/>
          <w:szCs w:val="28"/>
          <w:lang w:val="en-GB"/>
        </w:rPr>
        <w:t>A Synthesis of Recommendations</w:t>
      </w:r>
    </w:p>
    <w:p w14:paraId="22BAF17B" w14:textId="78CEB7B3" w:rsidR="00EE1FD8" w:rsidRDefault="00EE1FD8" w:rsidP="00EE1FD8">
      <w:pPr>
        <w:autoSpaceDE w:val="0"/>
        <w:autoSpaceDN w:val="0"/>
        <w:adjustRightInd w:val="0"/>
        <w:spacing w:line="240" w:lineRule="auto"/>
        <w:jc w:val="center"/>
        <w:rPr>
          <w:rFonts w:cs="Times New Roman"/>
          <w:b/>
          <w:bCs/>
          <w:sz w:val="28"/>
          <w:szCs w:val="2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410"/>
        <w:gridCol w:w="5245"/>
        <w:gridCol w:w="793"/>
      </w:tblGrid>
      <w:tr w:rsidR="005E1388" w:rsidRPr="005E1388" w14:paraId="54E77189" w14:textId="77777777" w:rsidTr="005E1388">
        <w:tc>
          <w:tcPr>
            <w:tcW w:w="562" w:type="dxa"/>
          </w:tcPr>
          <w:p w14:paraId="0CAE7AA2" w14:textId="5660048A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No.</w:t>
            </w:r>
          </w:p>
        </w:tc>
        <w:tc>
          <w:tcPr>
            <w:tcW w:w="2410" w:type="dxa"/>
          </w:tcPr>
          <w:p w14:paraId="1CA3497C" w14:textId="702C9385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Topic</w:t>
            </w:r>
          </w:p>
        </w:tc>
        <w:tc>
          <w:tcPr>
            <w:tcW w:w="5245" w:type="dxa"/>
          </w:tcPr>
          <w:p w14:paraId="3F46C91A" w14:textId="7B9A28B2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Item</w:t>
            </w:r>
          </w:p>
        </w:tc>
        <w:tc>
          <w:tcPr>
            <w:tcW w:w="793" w:type="dxa"/>
          </w:tcPr>
          <w:p w14:paraId="199DC6FC" w14:textId="77777777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5E1388" w:rsidRPr="005E1388" w14:paraId="508E8916" w14:textId="77777777" w:rsidTr="009D7BF9">
        <w:tc>
          <w:tcPr>
            <w:tcW w:w="9010" w:type="dxa"/>
            <w:gridSpan w:val="4"/>
          </w:tcPr>
          <w:p w14:paraId="118FB139" w14:textId="635AD6B3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Title and abstract</w:t>
            </w:r>
          </w:p>
        </w:tc>
      </w:tr>
      <w:tr w:rsidR="005E1388" w:rsidRPr="005E1388" w14:paraId="3D4C0223" w14:textId="77777777" w:rsidTr="005E1388">
        <w:tc>
          <w:tcPr>
            <w:tcW w:w="562" w:type="dxa"/>
          </w:tcPr>
          <w:p w14:paraId="072DDF5F" w14:textId="1DB69B8A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S1</w:t>
            </w:r>
          </w:p>
        </w:tc>
        <w:tc>
          <w:tcPr>
            <w:tcW w:w="2410" w:type="dxa"/>
          </w:tcPr>
          <w:p w14:paraId="05DEF2D7" w14:textId="0688D671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Title</w:t>
            </w:r>
          </w:p>
        </w:tc>
        <w:tc>
          <w:tcPr>
            <w:tcW w:w="5245" w:type="dxa"/>
          </w:tcPr>
          <w:p w14:paraId="5516E5D7" w14:textId="4EB08A57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Concise description of the nature and topic of the study Identifying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the study as qualitative or indicating the approach (e.g., ethnography,</w:t>
            </w:r>
            <w:r w:rsidR="00272EE4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grounded theory) or data collection methods (e.g., interview, focus group) is recommended</w:t>
            </w:r>
          </w:p>
        </w:tc>
        <w:tc>
          <w:tcPr>
            <w:tcW w:w="793" w:type="dxa"/>
          </w:tcPr>
          <w:p w14:paraId="6A7C4ABC" w14:textId="18C4CE35" w:rsidR="00EE1FD8" w:rsidRPr="00FC6F86" w:rsidRDefault="0040249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C6F86">
              <w:rPr>
                <w:rFonts w:cs="Times New Roman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  <w:tr w:rsidR="005E1388" w:rsidRPr="005E1388" w14:paraId="288241F2" w14:textId="77777777" w:rsidTr="005E1388">
        <w:tc>
          <w:tcPr>
            <w:tcW w:w="562" w:type="dxa"/>
          </w:tcPr>
          <w:p w14:paraId="27FACB83" w14:textId="67A8ECE0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S2</w:t>
            </w:r>
          </w:p>
        </w:tc>
        <w:tc>
          <w:tcPr>
            <w:tcW w:w="2410" w:type="dxa"/>
          </w:tcPr>
          <w:p w14:paraId="5B5E2F6A" w14:textId="49F80C75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Abstract</w:t>
            </w:r>
          </w:p>
        </w:tc>
        <w:tc>
          <w:tcPr>
            <w:tcW w:w="5245" w:type="dxa"/>
          </w:tcPr>
          <w:p w14:paraId="474DD2A5" w14:textId="13DADF7C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Summary of key elements of the study using the abstract format of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the intended publication; typically includes background, purpose, methods, results, and conclusions</w:t>
            </w:r>
          </w:p>
        </w:tc>
        <w:tc>
          <w:tcPr>
            <w:tcW w:w="793" w:type="dxa"/>
          </w:tcPr>
          <w:p w14:paraId="0F96D551" w14:textId="31EDE5ED" w:rsidR="00EE1FD8" w:rsidRPr="00FC6F86" w:rsidRDefault="0040249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C6F86">
              <w:rPr>
                <w:rFonts w:cs="Times New Roman"/>
                <w:b/>
                <w:bCs/>
                <w:sz w:val="22"/>
                <w:szCs w:val="22"/>
                <w:lang w:val="en-GB"/>
              </w:rPr>
              <w:t>2</w:t>
            </w:r>
          </w:p>
        </w:tc>
      </w:tr>
      <w:tr w:rsidR="005E1388" w:rsidRPr="005E1388" w14:paraId="0A805F67" w14:textId="77777777" w:rsidTr="00F33F12">
        <w:tc>
          <w:tcPr>
            <w:tcW w:w="9010" w:type="dxa"/>
            <w:gridSpan w:val="4"/>
          </w:tcPr>
          <w:p w14:paraId="27B29EBC" w14:textId="46739C50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Introduction</w:t>
            </w:r>
          </w:p>
        </w:tc>
      </w:tr>
      <w:tr w:rsidR="005E1388" w:rsidRPr="005E1388" w14:paraId="22D1C15B" w14:textId="77777777" w:rsidTr="005E1388">
        <w:tc>
          <w:tcPr>
            <w:tcW w:w="562" w:type="dxa"/>
          </w:tcPr>
          <w:p w14:paraId="79D8A25E" w14:textId="0F411677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S3</w:t>
            </w:r>
          </w:p>
        </w:tc>
        <w:tc>
          <w:tcPr>
            <w:tcW w:w="2410" w:type="dxa"/>
          </w:tcPr>
          <w:p w14:paraId="06D9F9F2" w14:textId="3207684C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Problem formulation</w:t>
            </w:r>
          </w:p>
        </w:tc>
        <w:tc>
          <w:tcPr>
            <w:tcW w:w="5245" w:type="dxa"/>
          </w:tcPr>
          <w:p w14:paraId="73566DE3" w14:textId="380520CF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Description and significance of the problem/phenomenon studied; review of relevant theory and empirical work; problem statement</w:t>
            </w:r>
          </w:p>
        </w:tc>
        <w:tc>
          <w:tcPr>
            <w:tcW w:w="793" w:type="dxa"/>
          </w:tcPr>
          <w:p w14:paraId="55C2876A" w14:textId="5BC28827" w:rsidR="00EE1FD8" w:rsidRPr="00FC6F86" w:rsidRDefault="0040249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C6F86">
              <w:rPr>
                <w:rFonts w:cs="Times New Roman"/>
                <w:sz w:val="22"/>
                <w:szCs w:val="22"/>
                <w:lang w:val="en-GB"/>
              </w:rPr>
              <w:t>3</w:t>
            </w:r>
            <w:r w:rsidR="00255B2C">
              <w:rPr>
                <w:rFonts w:cs="Times New Roman"/>
                <w:sz w:val="22"/>
                <w:szCs w:val="22"/>
                <w:lang w:val="en-GB"/>
              </w:rPr>
              <w:t>-4</w:t>
            </w:r>
          </w:p>
        </w:tc>
      </w:tr>
      <w:tr w:rsidR="005E1388" w:rsidRPr="005E1388" w14:paraId="1F7FF5E3" w14:textId="77777777" w:rsidTr="005E1388">
        <w:tc>
          <w:tcPr>
            <w:tcW w:w="562" w:type="dxa"/>
          </w:tcPr>
          <w:p w14:paraId="63F37D59" w14:textId="3A86A076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S4</w:t>
            </w:r>
          </w:p>
        </w:tc>
        <w:tc>
          <w:tcPr>
            <w:tcW w:w="2410" w:type="dxa"/>
          </w:tcPr>
          <w:p w14:paraId="0F1CAF81" w14:textId="1EADB79D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Purpose or research question</w:t>
            </w:r>
          </w:p>
        </w:tc>
        <w:tc>
          <w:tcPr>
            <w:tcW w:w="5245" w:type="dxa"/>
          </w:tcPr>
          <w:p w14:paraId="5A85981E" w14:textId="13ED5C34" w:rsidR="00EE1FD8" w:rsidRPr="005E1388" w:rsidRDefault="00EE1FD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Purpose of the study and specific objectives or questions</w:t>
            </w:r>
          </w:p>
        </w:tc>
        <w:tc>
          <w:tcPr>
            <w:tcW w:w="793" w:type="dxa"/>
          </w:tcPr>
          <w:p w14:paraId="52298FD6" w14:textId="57931F94" w:rsidR="00EE1FD8" w:rsidRPr="00FC6F86" w:rsidRDefault="0040249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C6F86">
              <w:rPr>
                <w:rFonts w:cs="Times New Roman"/>
                <w:sz w:val="22"/>
                <w:szCs w:val="22"/>
                <w:lang w:val="en-GB"/>
              </w:rPr>
              <w:t>4</w:t>
            </w:r>
          </w:p>
        </w:tc>
      </w:tr>
      <w:tr w:rsidR="005E1388" w:rsidRPr="005E1388" w14:paraId="7FD078C2" w14:textId="77777777" w:rsidTr="006D51AE">
        <w:tc>
          <w:tcPr>
            <w:tcW w:w="9010" w:type="dxa"/>
            <w:gridSpan w:val="4"/>
          </w:tcPr>
          <w:p w14:paraId="06582D5A" w14:textId="3F75F5D5" w:rsidR="00EE1FD8" w:rsidRPr="005E1388" w:rsidRDefault="00EE1FD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Methods</w:t>
            </w:r>
          </w:p>
        </w:tc>
      </w:tr>
      <w:tr w:rsidR="005E1388" w:rsidRPr="005E1388" w14:paraId="4026C052" w14:textId="77777777" w:rsidTr="005E1388">
        <w:tc>
          <w:tcPr>
            <w:tcW w:w="562" w:type="dxa"/>
          </w:tcPr>
          <w:p w14:paraId="7BB5AAFA" w14:textId="1CF3A397" w:rsidR="00EE1FD8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5</w:t>
            </w:r>
          </w:p>
        </w:tc>
        <w:tc>
          <w:tcPr>
            <w:tcW w:w="2410" w:type="dxa"/>
          </w:tcPr>
          <w:p w14:paraId="036D2672" w14:textId="45D657AE" w:rsidR="00EE1FD8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Qualitative approach and research paradigm</w:t>
            </w:r>
          </w:p>
        </w:tc>
        <w:tc>
          <w:tcPr>
            <w:tcW w:w="5245" w:type="dxa"/>
          </w:tcPr>
          <w:p w14:paraId="0D688D01" w14:textId="0510B849" w:rsidR="00EE1FD8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Qualitative approach (e.g., ethnography, grounded theory, case study,</w:t>
            </w:r>
            <w:r w:rsidR="0040249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phenomenology, narrative research) and guiding theory if appropriate;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identifying the research paradigm (e.g., postpositivist, constructivist/ interpretivist) is also recommended; rationale</w:t>
            </w:r>
          </w:p>
        </w:tc>
        <w:tc>
          <w:tcPr>
            <w:tcW w:w="793" w:type="dxa"/>
          </w:tcPr>
          <w:p w14:paraId="7EF60B91" w14:textId="5F1A3EBA" w:rsidR="00EE1FD8" w:rsidRPr="00FC6F86" w:rsidRDefault="008421A3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4</w:t>
            </w:r>
          </w:p>
        </w:tc>
      </w:tr>
      <w:tr w:rsidR="005E1388" w:rsidRPr="005E1388" w14:paraId="02A37781" w14:textId="77777777" w:rsidTr="005E1388">
        <w:tc>
          <w:tcPr>
            <w:tcW w:w="562" w:type="dxa"/>
          </w:tcPr>
          <w:p w14:paraId="29ACF35D" w14:textId="6F1715E2" w:rsidR="00EE1FD8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6</w:t>
            </w:r>
          </w:p>
        </w:tc>
        <w:tc>
          <w:tcPr>
            <w:tcW w:w="2410" w:type="dxa"/>
          </w:tcPr>
          <w:p w14:paraId="6B010E00" w14:textId="6CBC15FB" w:rsidR="00EE1FD8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Researcher characteristics and reflexivity</w:t>
            </w:r>
          </w:p>
        </w:tc>
        <w:tc>
          <w:tcPr>
            <w:tcW w:w="5245" w:type="dxa"/>
          </w:tcPr>
          <w:p w14:paraId="5BCE4C18" w14:textId="5E1A5FC1" w:rsidR="00D00257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Researchers’ characteristics that may influence the research, including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personal attributes,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qualifications/experience, relationship with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participants, assumptions, and/or presuppositions; potential or actual</w:t>
            </w:r>
          </w:p>
          <w:p w14:paraId="22830053" w14:textId="7BDA84A2" w:rsidR="00EE1FD8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interaction between researchers’ characteristics and the research questions, approach, methods, results, and/or transferability</w:t>
            </w:r>
          </w:p>
        </w:tc>
        <w:tc>
          <w:tcPr>
            <w:tcW w:w="793" w:type="dxa"/>
          </w:tcPr>
          <w:p w14:paraId="16B04067" w14:textId="246482D3" w:rsidR="00EE1FD8" w:rsidRPr="008421A3" w:rsidRDefault="008421A3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5</w:t>
            </w:r>
          </w:p>
        </w:tc>
      </w:tr>
      <w:tr w:rsidR="005E1388" w:rsidRPr="005E1388" w14:paraId="2C2F8AB7" w14:textId="77777777" w:rsidTr="005E1388">
        <w:tc>
          <w:tcPr>
            <w:tcW w:w="562" w:type="dxa"/>
          </w:tcPr>
          <w:p w14:paraId="542C394C" w14:textId="5AD9B15E" w:rsidR="00EE1FD8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7</w:t>
            </w:r>
          </w:p>
        </w:tc>
        <w:tc>
          <w:tcPr>
            <w:tcW w:w="2410" w:type="dxa"/>
          </w:tcPr>
          <w:p w14:paraId="3F9F039C" w14:textId="0AA88230" w:rsidR="00EE1FD8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Context</w:t>
            </w:r>
          </w:p>
        </w:tc>
        <w:tc>
          <w:tcPr>
            <w:tcW w:w="5245" w:type="dxa"/>
          </w:tcPr>
          <w:p w14:paraId="525A50D6" w14:textId="46ADD642" w:rsidR="00EE1FD8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Setting/site and salient contextual factors; rationale</w:t>
            </w:r>
          </w:p>
        </w:tc>
        <w:tc>
          <w:tcPr>
            <w:tcW w:w="793" w:type="dxa"/>
          </w:tcPr>
          <w:p w14:paraId="6DDC016C" w14:textId="47FF9F44" w:rsidR="00EE1FD8" w:rsidRPr="00277004" w:rsidRDefault="00966573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5-</w:t>
            </w:r>
            <w:r w:rsidR="00AB6086">
              <w:rPr>
                <w:rFonts w:cs="Times New Roman"/>
                <w:sz w:val="22"/>
                <w:szCs w:val="22"/>
                <w:lang w:val="en-GB"/>
              </w:rPr>
              <w:t>6</w:t>
            </w:r>
          </w:p>
        </w:tc>
      </w:tr>
      <w:tr w:rsidR="005E1388" w:rsidRPr="005E1388" w14:paraId="137335D9" w14:textId="77777777" w:rsidTr="005E1388">
        <w:tc>
          <w:tcPr>
            <w:tcW w:w="562" w:type="dxa"/>
          </w:tcPr>
          <w:p w14:paraId="36E95956" w14:textId="0E1A3294" w:rsidR="00EE1FD8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8</w:t>
            </w:r>
          </w:p>
        </w:tc>
        <w:tc>
          <w:tcPr>
            <w:tcW w:w="2410" w:type="dxa"/>
          </w:tcPr>
          <w:p w14:paraId="3114FD54" w14:textId="51A75638" w:rsidR="00EE1FD8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Sampling strategy</w:t>
            </w:r>
          </w:p>
        </w:tc>
        <w:tc>
          <w:tcPr>
            <w:tcW w:w="5245" w:type="dxa"/>
          </w:tcPr>
          <w:p w14:paraId="0D474521" w14:textId="6C7E5BC1" w:rsidR="00EE1FD8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How and why research participants, documents, or events were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selected; criteria for deciding when no further sampling was necessary (e.g., sampling saturation); rationale</w:t>
            </w:r>
          </w:p>
        </w:tc>
        <w:tc>
          <w:tcPr>
            <w:tcW w:w="793" w:type="dxa"/>
          </w:tcPr>
          <w:p w14:paraId="0233ACA7" w14:textId="756AEA4C" w:rsidR="00EE1FD8" w:rsidRPr="005E1388" w:rsidRDefault="00277004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77004">
              <w:rPr>
                <w:rFonts w:cs="Times New Roman"/>
                <w:sz w:val="22"/>
                <w:szCs w:val="22"/>
                <w:lang w:val="en-GB"/>
              </w:rPr>
              <w:t>4</w:t>
            </w:r>
            <w:r w:rsidR="008421A3">
              <w:rPr>
                <w:rFonts w:cs="Times New Roman"/>
                <w:sz w:val="22"/>
                <w:szCs w:val="22"/>
                <w:lang w:val="en-GB"/>
              </w:rPr>
              <w:t>-5</w:t>
            </w:r>
          </w:p>
        </w:tc>
      </w:tr>
      <w:tr w:rsidR="005E1388" w:rsidRPr="005E1388" w14:paraId="7FD963E1" w14:textId="77777777" w:rsidTr="005E1388">
        <w:tc>
          <w:tcPr>
            <w:tcW w:w="562" w:type="dxa"/>
          </w:tcPr>
          <w:p w14:paraId="45E57BA2" w14:textId="425C7510" w:rsidR="00EE1FD8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9</w:t>
            </w:r>
          </w:p>
        </w:tc>
        <w:tc>
          <w:tcPr>
            <w:tcW w:w="2410" w:type="dxa"/>
          </w:tcPr>
          <w:p w14:paraId="0FC4D05E" w14:textId="3AAD0F1B" w:rsidR="00EE1FD8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Ethical issues pertaining to human subjects</w:t>
            </w:r>
          </w:p>
        </w:tc>
        <w:tc>
          <w:tcPr>
            <w:tcW w:w="5245" w:type="dxa"/>
          </w:tcPr>
          <w:p w14:paraId="0C7A69D0" w14:textId="0BD21171" w:rsidR="00EE1FD8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Documentation of approval by an appropriate ethics review board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and participant consent, or explanation for lack thereof; other confidentiality and data security issues</w:t>
            </w:r>
          </w:p>
        </w:tc>
        <w:tc>
          <w:tcPr>
            <w:tcW w:w="793" w:type="dxa"/>
          </w:tcPr>
          <w:p w14:paraId="4F3A04DD" w14:textId="3486F690" w:rsidR="00EE1FD8" w:rsidRPr="00277004" w:rsidRDefault="00277004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77004">
              <w:rPr>
                <w:rFonts w:cs="Times New Roman"/>
                <w:sz w:val="22"/>
                <w:szCs w:val="22"/>
                <w:lang w:val="en-GB"/>
              </w:rPr>
              <w:t>4</w:t>
            </w:r>
          </w:p>
        </w:tc>
      </w:tr>
      <w:tr w:rsidR="005E1388" w:rsidRPr="005E1388" w14:paraId="66DBCEEB" w14:textId="77777777" w:rsidTr="005E1388">
        <w:tc>
          <w:tcPr>
            <w:tcW w:w="562" w:type="dxa"/>
          </w:tcPr>
          <w:p w14:paraId="51D9A786" w14:textId="60674064" w:rsidR="00EE1FD8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10</w:t>
            </w:r>
          </w:p>
        </w:tc>
        <w:tc>
          <w:tcPr>
            <w:tcW w:w="2410" w:type="dxa"/>
          </w:tcPr>
          <w:p w14:paraId="25FC9207" w14:textId="074B8BB1" w:rsidR="00EE1FD8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Data collection methods</w:t>
            </w:r>
          </w:p>
        </w:tc>
        <w:tc>
          <w:tcPr>
            <w:tcW w:w="5245" w:type="dxa"/>
          </w:tcPr>
          <w:p w14:paraId="657AE1EB" w14:textId="7CB5FEFC" w:rsidR="00EE1FD8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Types of data collected; details of data collection procedures including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(as appropriate) start and stop dates of data collection and analysis,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iterative process, triangulation of sources/methods, and modification of procedures in response to evolving study findings;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rationale</w:t>
            </w:r>
          </w:p>
        </w:tc>
        <w:tc>
          <w:tcPr>
            <w:tcW w:w="793" w:type="dxa"/>
          </w:tcPr>
          <w:p w14:paraId="3639EA3C" w14:textId="3F58FFAB" w:rsidR="00EE1FD8" w:rsidRPr="00277004" w:rsidRDefault="00277004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6</w:t>
            </w:r>
            <w:r w:rsidR="00AB6086">
              <w:rPr>
                <w:rFonts w:cs="Times New Roman"/>
                <w:sz w:val="22"/>
                <w:szCs w:val="22"/>
                <w:lang w:val="en-GB"/>
              </w:rPr>
              <w:t>-7</w:t>
            </w:r>
          </w:p>
        </w:tc>
      </w:tr>
      <w:tr w:rsidR="005E1388" w:rsidRPr="005E1388" w14:paraId="6962C549" w14:textId="77777777" w:rsidTr="005E1388">
        <w:tc>
          <w:tcPr>
            <w:tcW w:w="562" w:type="dxa"/>
          </w:tcPr>
          <w:p w14:paraId="199E0662" w14:textId="1E3E0895" w:rsidR="00EE1FD8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11</w:t>
            </w:r>
          </w:p>
        </w:tc>
        <w:tc>
          <w:tcPr>
            <w:tcW w:w="2410" w:type="dxa"/>
          </w:tcPr>
          <w:p w14:paraId="5E679E7D" w14:textId="23732E3F" w:rsidR="00EE1FD8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Data collection instruments and technologies</w:t>
            </w:r>
          </w:p>
        </w:tc>
        <w:tc>
          <w:tcPr>
            <w:tcW w:w="5245" w:type="dxa"/>
          </w:tcPr>
          <w:p w14:paraId="54B5BD8F" w14:textId="77777777" w:rsidR="00D00257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Description of instruments (e.g., interview guides, questionnaires)</w:t>
            </w:r>
          </w:p>
          <w:p w14:paraId="483806CA" w14:textId="3A524ACE" w:rsidR="00EE1FD8" w:rsidRPr="005E1388" w:rsidRDefault="00D00257" w:rsidP="005E138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lastRenderedPageBreak/>
              <w:t>and devices (e.g., audio recorders) used for data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collection,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 xml:space="preserve"> if/how the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instrument(s) changed over the course of the study</w:t>
            </w:r>
          </w:p>
        </w:tc>
        <w:tc>
          <w:tcPr>
            <w:tcW w:w="793" w:type="dxa"/>
          </w:tcPr>
          <w:p w14:paraId="28694402" w14:textId="5934B385" w:rsidR="00EE1FD8" w:rsidRPr="00277004" w:rsidRDefault="00AB6086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lastRenderedPageBreak/>
              <w:t>6-7</w:t>
            </w:r>
          </w:p>
        </w:tc>
      </w:tr>
      <w:tr w:rsidR="005E1388" w:rsidRPr="005E1388" w14:paraId="147E8FD1" w14:textId="77777777" w:rsidTr="005E1388">
        <w:tc>
          <w:tcPr>
            <w:tcW w:w="562" w:type="dxa"/>
          </w:tcPr>
          <w:p w14:paraId="0D376314" w14:textId="260D8FAB" w:rsidR="00EE1FD8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12</w:t>
            </w:r>
          </w:p>
        </w:tc>
        <w:tc>
          <w:tcPr>
            <w:tcW w:w="2410" w:type="dxa"/>
          </w:tcPr>
          <w:p w14:paraId="20E0BCC6" w14:textId="0D93EDEC" w:rsidR="00EE1FD8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Units of study</w:t>
            </w:r>
          </w:p>
        </w:tc>
        <w:tc>
          <w:tcPr>
            <w:tcW w:w="5245" w:type="dxa"/>
          </w:tcPr>
          <w:p w14:paraId="68B6CED8" w14:textId="4E161AC2" w:rsidR="00EE1FD8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Number and relevant characteristics of participants, documents, or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events included in the study; level of participation (could be reported in results)</w:t>
            </w:r>
          </w:p>
        </w:tc>
        <w:tc>
          <w:tcPr>
            <w:tcW w:w="793" w:type="dxa"/>
          </w:tcPr>
          <w:p w14:paraId="482A2948" w14:textId="542A3815" w:rsidR="00EE1FD8" w:rsidRPr="00277004" w:rsidRDefault="00AB6086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8</w:t>
            </w:r>
          </w:p>
        </w:tc>
      </w:tr>
      <w:tr w:rsidR="005E1388" w:rsidRPr="005E1388" w14:paraId="31323D64" w14:textId="77777777" w:rsidTr="005E1388">
        <w:tc>
          <w:tcPr>
            <w:tcW w:w="562" w:type="dxa"/>
          </w:tcPr>
          <w:p w14:paraId="0A3E3C34" w14:textId="12A6BA5E" w:rsidR="00D00257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13</w:t>
            </w:r>
          </w:p>
        </w:tc>
        <w:tc>
          <w:tcPr>
            <w:tcW w:w="2410" w:type="dxa"/>
          </w:tcPr>
          <w:p w14:paraId="109843B3" w14:textId="39E95D86" w:rsidR="00D00257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Data processing</w:t>
            </w:r>
          </w:p>
        </w:tc>
        <w:tc>
          <w:tcPr>
            <w:tcW w:w="5245" w:type="dxa"/>
          </w:tcPr>
          <w:p w14:paraId="3C69F555" w14:textId="3662C735" w:rsidR="00D00257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Methods for processing data prior to and during analysis, including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transcription, data entry, data management and security, verification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of data integrity, data coding, and anonymization/deidentification of excerpts</w:t>
            </w:r>
          </w:p>
        </w:tc>
        <w:tc>
          <w:tcPr>
            <w:tcW w:w="793" w:type="dxa"/>
          </w:tcPr>
          <w:p w14:paraId="47F58669" w14:textId="7CE5E03C" w:rsidR="00D00257" w:rsidRPr="00277004" w:rsidRDefault="00AB6086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6-</w:t>
            </w:r>
            <w:r w:rsidR="00277004" w:rsidRPr="00277004">
              <w:rPr>
                <w:rFonts w:cs="Times New Roman"/>
                <w:sz w:val="22"/>
                <w:szCs w:val="22"/>
                <w:lang w:val="en-GB"/>
              </w:rPr>
              <w:t>7</w:t>
            </w:r>
          </w:p>
        </w:tc>
      </w:tr>
      <w:tr w:rsidR="005E1388" w:rsidRPr="005E1388" w14:paraId="0F395F6E" w14:textId="77777777" w:rsidTr="005E1388">
        <w:tc>
          <w:tcPr>
            <w:tcW w:w="562" w:type="dxa"/>
          </w:tcPr>
          <w:p w14:paraId="6F69F799" w14:textId="3C17542C" w:rsidR="00D00257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14</w:t>
            </w:r>
          </w:p>
        </w:tc>
        <w:tc>
          <w:tcPr>
            <w:tcW w:w="2410" w:type="dxa"/>
          </w:tcPr>
          <w:p w14:paraId="4F4C935B" w14:textId="4BD8AA27" w:rsidR="00D00257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Data analysis</w:t>
            </w:r>
          </w:p>
        </w:tc>
        <w:tc>
          <w:tcPr>
            <w:tcW w:w="5245" w:type="dxa"/>
          </w:tcPr>
          <w:p w14:paraId="47BDDDC1" w14:textId="043AFB75" w:rsidR="00D00257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Process by which inferences, themes, etc., were identified and developed, including the researchers involved in data analysis; usually references a specific paradigm or approach; rationale</w:t>
            </w:r>
          </w:p>
        </w:tc>
        <w:tc>
          <w:tcPr>
            <w:tcW w:w="793" w:type="dxa"/>
          </w:tcPr>
          <w:p w14:paraId="59F10AD4" w14:textId="19D856BC" w:rsidR="00D00257" w:rsidRPr="005E1388" w:rsidRDefault="00277004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77004">
              <w:rPr>
                <w:rFonts w:cs="Times New Roman"/>
                <w:sz w:val="22"/>
                <w:szCs w:val="22"/>
                <w:lang w:val="en-GB"/>
              </w:rPr>
              <w:t>7</w:t>
            </w:r>
          </w:p>
        </w:tc>
      </w:tr>
      <w:tr w:rsidR="005E1388" w:rsidRPr="005E1388" w14:paraId="13D27595" w14:textId="77777777" w:rsidTr="005E1388">
        <w:tc>
          <w:tcPr>
            <w:tcW w:w="562" w:type="dxa"/>
          </w:tcPr>
          <w:p w14:paraId="270EAE78" w14:textId="2A25CADD" w:rsidR="00D00257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15</w:t>
            </w:r>
          </w:p>
        </w:tc>
        <w:tc>
          <w:tcPr>
            <w:tcW w:w="2410" w:type="dxa"/>
          </w:tcPr>
          <w:p w14:paraId="7947EB36" w14:textId="13407FDC" w:rsidR="00D00257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Techniques to enhance trustworthiness</w:t>
            </w:r>
          </w:p>
        </w:tc>
        <w:tc>
          <w:tcPr>
            <w:tcW w:w="5245" w:type="dxa"/>
          </w:tcPr>
          <w:p w14:paraId="57176A9B" w14:textId="5F8F35BA" w:rsidR="00D00257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Techniques to enhance trustworthiness and credibility of data analysis (e.g., member checking, audit trail, triangulation); rationale</w:t>
            </w:r>
          </w:p>
        </w:tc>
        <w:tc>
          <w:tcPr>
            <w:tcW w:w="793" w:type="dxa"/>
          </w:tcPr>
          <w:p w14:paraId="38619D0B" w14:textId="1B84245E" w:rsidR="00D00257" w:rsidRPr="005E1388" w:rsidRDefault="00277004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77004">
              <w:rPr>
                <w:rFonts w:cs="Times New Roman"/>
                <w:sz w:val="22"/>
                <w:szCs w:val="22"/>
                <w:lang w:val="en-GB"/>
              </w:rPr>
              <w:t>7</w:t>
            </w:r>
          </w:p>
        </w:tc>
      </w:tr>
      <w:tr w:rsidR="005E1388" w:rsidRPr="005E1388" w14:paraId="7C8CA02A" w14:textId="77777777" w:rsidTr="00E55A97">
        <w:tc>
          <w:tcPr>
            <w:tcW w:w="9010" w:type="dxa"/>
            <w:gridSpan w:val="4"/>
          </w:tcPr>
          <w:p w14:paraId="728BE993" w14:textId="0EEA7373" w:rsidR="00D00257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ults/findings</w:t>
            </w:r>
          </w:p>
        </w:tc>
      </w:tr>
      <w:tr w:rsidR="005E1388" w:rsidRPr="005E1388" w14:paraId="6A9E5A53" w14:textId="77777777" w:rsidTr="005E1388">
        <w:tc>
          <w:tcPr>
            <w:tcW w:w="562" w:type="dxa"/>
          </w:tcPr>
          <w:p w14:paraId="15C952A0" w14:textId="04CB8882" w:rsidR="00D00257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16</w:t>
            </w:r>
          </w:p>
        </w:tc>
        <w:tc>
          <w:tcPr>
            <w:tcW w:w="2410" w:type="dxa"/>
          </w:tcPr>
          <w:p w14:paraId="67737AD2" w14:textId="054B873B" w:rsidR="00D00257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Synthesis and interpretation</w:t>
            </w:r>
          </w:p>
        </w:tc>
        <w:tc>
          <w:tcPr>
            <w:tcW w:w="5245" w:type="dxa"/>
          </w:tcPr>
          <w:p w14:paraId="543BBB0E" w14:textId="21CEE1AB" w:rsidR="00D00257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Main findings (e.g., interpretations, inferences, and themes); might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include development of a theory or model, or integration with prior research or theory</w:t>
            </w:r>
          </w:p>
        </w:tc>
        <w:tc>
          <w:tcPr>
            <w:tcW w:w="793" w:type="dxa"/>
          </w:tcPr>
          <w:p w14:paraId="1283F017" w14:textId="5B951423" w:rsidR="00D00257" w:rsidRPr="00277004" w:rsidRDefault="00AB6086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8-11</w:t>
            </w:r>
          </w:p>
        </w:tc>
      </w:tr>
      <w:tr w:rsidR="005E1388" w:rsidRPr="005E1388" w14:paraId="3CB78595" w14:textId="77777777" w:rsidTr="005E1388">
        <w:tc>
          <w:tcPr>
            <w:tcW w:w="562" w:type="dxa"/>
          </w:tcPr>
          <w:p w14:paraId="57FC164A" w14:textId="47CCCD84" w:rsidR="00D00257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17</w:t>
            </w:r>
          </w:p>
        </w:tc>
        <w:tc>
          <w:tcPr>
            <w:tcW w:w="2410" w:type="dxa"/>
          </w:tcPr>
          <w:p w14:paraId="7CF0038C" w14:textId="53C2F3EC" w:rsidR="00D00257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Links to empirical data</w:t>
            </w:r>
          </w:p>
        </w:tc>
        <w:tc>
          <w:tcPr>
            <w:tcW w:w="5245" w:type="dxa"/>
          </w:tcPr>
          <w:p w14:paraId="1EC51CEE" w14:textId="09675268" w:rsidR="00D00257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Evidence (e.g., quotes, field notes, text excerpts, photographs) to substantiate analytic findings</w:t>
            </w:r>
          </w:p>
        </w:tc>
        <w:tc>
          <w:tcPr>
            <w:tcW w:w="793" w:type="dxa"/>
          </w:tcPr>
          <w:p w14:paraId="0AF38EBC" w14:textId="050E8790" w:rsidR="00D00257" w:rsidRPr="00277004" w:rsidRDefault="00277004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77004">
              <w:rPr>
                <w:rFonts w:cs="Times New Roman"/>
                <w:sz w:val="22"/>
                <w:szCs w:val="22"/>
                <w:lang w:val="en-GB"/>
              </w:rPr>
              <w:t>Table 3</w:t>
            </w:r>
          </w:p>
        </w:tc>
      </w:tr>
      <w:tr w:rsidR="005E1388" w:rsidRPr="005E1388" w14:paraId="4C8E8AB8" w14:textId="77777777" w:rsidTr="00375264">
        <w:tc>
          <w:tcPr>
            <w:tcW w:w="9010" w:type="dxa"/>
            <w:gridSpan w:val="4"/>
          </w:tcPr>
          <w:p w14:paraId="24CFA235" w14:textId="05757748" w:rsidR="00D00257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Discussion</w:t>
            </w:r>
          </w:p>
        </w:tc>
      </w:tr>
      <w:tr w:rsidR="005E1388" w:rsidRPr="005E1388" w14:paraId="405C6D3B" w14:textId="77777777" w:rsidTr="005E1388">
        <w:tc>
          <w:tcPr>
            <w:tcW w:w="562" w:type="dxa"/>
          </w:tcPr>
          <w:p w14:paraId="136C88EB" w14:textId="286086C5" w:rsidR="00D00257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18</w:t>
            </w:r>
          </w:p>
        </w:tc>
        <w:tc>
          <w:tcPr>
            <w:tcW w:w="2410" w:type="dxa"/>
          </w:tcPr>
          <w:p w14:paraId="45CD4B34" w14:textId="3B6A0793" w:rsidR="00D00257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Integration with prior work, implications, transferability, and contribution(s) to the field</w:t>
            </w:r>
          </w:p>
        </w:tc>
        <w:tc>
          <w:tcPr>
            <w:tcW w:w="5245" w:type="dxa"/>
          </w:tcPr>
          <w:p w14:paraId="3D048A57" w14:textId="002CA05D" w:rsidR="00D00257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Short summary of main findings; explanation of how findings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and conclusions connect to, support, elaborate on, or challenge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conclusions of earlier scholarship; discussion of scope of application/</w:t>
            </w:r>
          </w:p>
          <w:p w14:paraId="6FCAEDB1" w14:textId="5B878560" w:rsidR="00D00257" w:rsidRPr="005E1388" w:rsidRDefault="00D00257" w:rsidP="005E138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generalizability; identification of unique contribution(s) to scholarship</w:t>
            </w:r>
            <w:r w:rsidR="005E1388" w:rsidRPr="005E138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5E1388">
              <w:rPr>
                <w:rFonts w:cs="Times New Roman"/>
                <w:sz w:val="22"/>
                <w:szCs w:val="22"/>
                <w:lang w:val="en-GB"/>
              </w:rPr>
              <w:t>in a discipline or field</w:t>
            </w:r>
          </w:p>
        </w:tc>
        <w:tc>
          <w:tcPr>
            <w:tcW w:w="793" w:type="dxa"/>
          </w:tcPr>
          <w:p w14:paraId="570D9D67" w14:textId="32EA353E" w:rsidR="00D00257" w:rsidRPr="005736B0" w:rsidRDefault="00AB6086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3-15</w:t>
            </w:r>
          </w:p>
        </w:tc>
      </w:tr>
      <w:tr w:rsidR="005E1388" w:rsidRPr="005E1388" w14:paraId="39E6AA6D" w14:textId="77777777" w:rsidTr="005E1388">
        <w:tc>
          <w:tcPr>
            <w:tcW w:w="562" w:type="dxa"/>
          </w:tcPr>
          <w:p w14:paraId="34D75118" w14:textId="110AA60F" w:rsidR="00D00257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19</w:t>
            </w:r>
          </w:p>
        </w:tc>
        <w:tc>
          <w:tcPr>
            <w:tcW w:w="2410" w:type="dxa"/>
          </w:tcPr>
          <w:p w14:paraId="434EC555" w14:textId="0A8D5F48" w:rsidR="00D00257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Limitations</w:t>
            </w:r>
          </w:p>
        </w:tc>
        <w:tc>
          <w:tcPr>
            <w:tcW w:w="5245" w:type="dxa"/>
          </w:tcPr>
          <w:p w14:paraId="3FF52FE3" w14:textId="1EB49078" w:rsidR="00D00257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Trustworthiness and limitations of findings</w:t>
            </w:r>
          </w:p>
        </w:tc>
        <w:tc>
          <w:tcPr>
            <w:tcW w:w="793" w:type="dxa"/>
          </w:tcPr>
          <w:p w14:paraId="3C3AE16B" w14:textId="7BF66FA4" w:rsidR="00D00257" w:rsidRPr="005736B0" w:rsidRDefault="00AB6086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5-16</w:t>
            </w:r>
          </w:p>
        </w:tc>
      </w:tr>
      <w:tr w:rsidR="005E1388" w:rsidRPr="005E1388" w14:paraId="09FAD81F" w14:textId="77777777" w:rsidTr="00A725BF">
        <w:tc>
          <w:tcPr>
            <w:tcW w:w="9010" w:type="dxa"/>
            <w:gridSpan w:val="4"/>
          </w:tcPr>
          <w:p w14:paraId="45773A0D" w14:textId="3E5AA2BC" w:rsidR="00D00257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Other</w:t>
            </w:r>
          </w:p>
        </w:tc>
      </w:tr>
      <w:tr w:rsidR="005E1388" w:rsidRPr="005E1388" w14:paraId="47D9B041" w14:textId="77777777" w:rsidTr="005E1388">
        <w:tc>
          <w:tcPr>
            <w:tcW w:w="562" w:type="dxa"/>
          </w:tcPr>
          <w:p w14:paraId="7741D71A" w14:textId="1C59E790" w:rsidR="00D00257" w:rsidRPr="005E1388" w:rsidRDefault="005E1388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20</w:t>
            </w:r>
          </w:p>
        </w:tc>
        <w:tc>
          <w:tcPr>
            <w:tcW w:w="2410" w:type="dxa"/>
          </w:tcPr>
          <w:p w14:paraId="33E60957" w14:textId="49660588" w:rsidR="00D00257" w:rsidRPr="005E1388" w:rsidRDefault="00D00257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Conflicts of interest</w:t>
            </w:r>
          </w:p>
        </w:tc>
        <w:tc>
          <w:tcPr>
            <w:tcW w:w="5245" w:type="dxa"/>
          </w:tcPr>
          <w:p w14:paraId="1B01230D" w14:textId="74511139" w:rsidR="00D00257" w:rsidRPr="005E1388" w:rsidRDefault="00D00257" w:rsidP="00D0025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Potential sources of influence or perceived influence on study conduct and conclusions; how these were managed</w:t>
            </w:r>
          </w:p>
        </w:tc>
        <w:tc>
          <w:tcPr>
            <w:tcW w:w="793" w:type="dxa"/>
          </w:tcPr>
          <w:p w14:paraId="15AA7866" w14:textId="60A64B51" w:rsidR="00D00257" w:rsidRPr="005736B0" w:rsidRDefault="005B4C95" w:rsidP="002C1D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7</w:t>
            </w:r>
          </w:p>
        </w:tc>
      </w:tr>
      <w:tr w:rsidR="005E1388" w:rsidRPr="005E1388" w14:paraId="00B3B8DA" w14:textId="77777777" w:rsidTr="005E1388">
        <w:tc>
          <w:tcPr>
            <w:tcW w:w="562" w:type="dxa"/>
          </w:tcPr>
          <w:p w14:paraId="0B08C395" w14:textId="3549087B" w:rsidR="00EE1FD8" w:rsidRPr="005E1388" w:rsidRDefault="005E1388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b/>
                <w:bCs/>
                <w:sz w:val="22"/>
                <w:szCs w:val="22"/>
                <w:lang w:val="en-GB"/>
              </w:rPr>
              <w:t>S21</w:t>
            </w:r>
          </w:p>
        </w:tc>
        <w:tc>
          <w:tcPr>
            <w:tcW w:w="2410" w:type="dxa"/>
          </w:tcPr>
          <w:p w14:paraId="6A43F4DB" w14:textId="003F3C92" w:rsidR="00EE1FD8" w:rsidRPr="005E1388" w:rsidRDefault="00D00257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Funding</w:t>
            </w:r>
          </w:p>
        </w:tc>
        <w:tc>
          <w:tcPr>
            <w:tcW w:w="5245" w:type="dxa"/>
          </w:tcPr>
          <w:p w14:paraId="4C156B92" w14:textId="2819CE4A" w:rsidR="00EE1FD8" w:rsidRPr="005E1388" w:rsidRDefault="005E1388" w:rsidP="005E138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5E1388">
              <w:rPr>
                <w:rFonts w:cs="Times New Roman"/>
                <w:sz w:val="22"/>
                <w:szCs w:val="22"/>
                <w:lang w:val="en-GB"/>
              </w:rPr>
              <w:t>Sources of funding and other support; role of funders in data collection, interpretation, and reporting</w:t>
            </w:r>
          </w:p>
        </w:tc>
        <w:tc>
          <w:tcPr>
            <w:tcW w:w="793" w:type="dxa"/>
          </w:tcPr>
          <w:p w14:paraId="6CCC9D19" w14:textId="546BD180" w:rsidR="00EE1FD8" w:rsidRPr="005736B0" w:rsidRDefault="005B4C95" w:rsidP="00EE1FD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4</w:t>
            </w:r>
          </w:p>
        </w:tc>
      </w:tr>
    </w:tbl>
    <w:p w14:paraId="2D6A3AD3" w14:textId="77777777" w:rsidR="00EE1FD8" w:rsidRPr="005E1388" w:rsidRDefault="00EE1FD8" w:rsidP="00EE1FD8">
      <w:pPr>
        <w:autoSpaceDE w:val="0"/>
        <w:autoSpaceDN w:val="0"/>
        <w:adjustRightInd w:val="0"/>
        <w:spacing w:line="240" w:lineRule="auto"/>
        <w:jc w:val="center"/>
        <w:rPr>
          <w:rFonts w:cs="Times New Roman"/>
          <w:b/>
          <w:bCs/>
          <w:sz w:val="28"/>
          <w:szCs w:val="28"/>
          <w:lang w:val="en-GB"/>
        </w:rPr>
      </w:pPr>
    </w:p>
    <w:p w14:paraId="1D8051DB" w14:textId="5ED10092" w:rsidR="00EE1FD8" w:rsidRDefault="00EE1FD8" w:rsidP="00EE1FD8">
      <w:pPr>
        <w:autoSpaceDE w:val="0"/>
        <w:autoSpaceDN w:val="0"/>
        <w:adjustRightInd w:val="0"/>
        <w:spacing w:line="240" w:lineRule="auto"/>
        <w:jc w:val="center"/>
        <w:rPr>
          <w:rFonts w:cs="Times New Roman"/>
          <w:b/>
          <w:bCs/>
          <w:sz w:val="28"/>
          <w:szCs w:val="28"/>
          <w:lang w:val="en-GB"/>
        </w:rPr>
      </w:pPr>
    </w:p>
    <w:sectPr w:rsidR="00EE1FD8" w:rsidSect="00AB5646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279BB" w14:textId="77777777" w:rsidR="00AB5646" w:rsidRDefault="00AB5646" w:rsidP="007C0585">
      <w:pPr>
        <w:spacing w:line="240" w:lineRule="auto"/>
      </w:pPr>
      <w:r>
        <w:separator/>
      </w:r>
    </w:p>
  </w:endnote>
  <w:endnote w:type="continuationSeparator" w:id="0">
    <w:p w14:paraId="02F5BFBD" w14:textId="77777777" w:rsidR="00AB5646" w:rsidRDefault="00AB5646" w:rsidP="007C05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B1FED" w14:textId="591EE68A" w:rsidR="007C0585" w:rsidRPr="007C0585" w:rsidRDefault="007C0585" w:rsidP="007C0585">
    <w:pPr>
      <w:spacing w:line="240" w:lineRule="auto"/>
      <w:jc w:val="lef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983FB" w14:textId="77777777" w:rsidR="00AB5646" w:rsidRDefault="00AB5646" w:rsidP="007C0585">
      <w:pPr>
        <w:spacing w:line="240" w:lineRule="auto"/>
      </w:pPr>
      <w:r>
        <w:separator/>
      </w:r>
    </w:p>
  </w:footnote>
  <w:footnote w:type="continuationSeparator" w:id="0">
    <w:p w14:paraId="0B27BD7D" w14:textId="77777777" w:rsidR="00AB5646" w:rsidRDefault="00AB5646" w:rsidP="007C058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808F6"/>
    <w:multiLevelType w:val="multilevel"/>
    <w:tmpl w:val="E4E26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B20696"/>
    <w:multiLevelType w:val="multilevel"/>
    <w:tmpl w:val="9C0AA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E64E83"/>
    <w:multiLevelType w:val="multilevel"/>
    <w:tmpl w:val="74520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79394">
    <w:abstractNumId w:val="1"/>
  </w:num>
  <w:num w:numId="2" w16cid:durableId="645399555">
    <w:abstractNumId w:val="0"/>
  </w:num>
  <w:num w:numId="3" w16cid:durableId="5085234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FD8"/>
    <w:rsid w:val="00000295"/>
    <w:rsid w:val="00004582"/>
    <w:rsid w:val="000046FD"/>
    <w:rsid w:val="00005FD5"/>
    <w:rsid w:val="00013462"/>
    <w:rsid w:val="0001587C"/>
    <w:rsid w:val="00015E11"/>
    <w:rsid w:val="0001685A"/>
    <w:rsid w:val="00024341"/>
    <w:rsid w:val="00025007"/>
    <w:rsid w:val="00026394"/>
    <w:rsid w:val="0003108D"/>
    <w:rsid w:val="000350A8"/>
    <w:rsid w:val="00041456"/>
    <w:rsid w:val="00043E6A"/>
    <w:rsid w:val="00045A68"/>
    <w:rsid w:val="00050742"/>
    <w:rsid w:val="00050803"/>
    <w:rsid w:val="00052840"/>
    <w:rsid w:val="0005531C"/>
    <w:rsid w:val="00056076"/>
    <w:rsid w:val="000570AC"/>
    <w:rsid w:val="00057683"/>
    <w:rsid w:val="00060CA6"/>
    <w:rsid w:val="00061745"/>
    <w:rsid w:val="00061F11"/>
    <w:rsid w:val="0006368B"/>
    <w:rsid w:val="0006376D"/>
    <w:rsid w:val="00066F18"/>
    <w:rsid w:val="000674A1"/>
    <w:rsid w:val="0006791E"/>
    <w:rsid w:val="00077588"/>
    <w:rsid w:val="000779A2"/>
    <w:rsid w:val="00082727"/>
    <w:rsid w:val="00083B84"/>
    <w:rsid w:val="00085546"/>
    <w:rsid w:val="000855CB"/>
    <w:rsid w:val="00085792"/>
    <w:rsid w:val="000872BD"/>
    <w:rsid w:val="00087555"/>
    <w:rsid w:val="00087E3D"/>
    <w:rsid w:val="000934EB"/>
    <w:rsid w:val="00096937"/>
    <w:rsid w:val="000A28D9"/>
    <w:rsid w:val="000A3D66"/>
    <w:rsid w:val="000A556B"/>
    <w:rsid w:val="000B3AB4"/>
    <w:rsid w:val="000B4457"/>
    <w:rsid w:val="000D15B7"/>
    <w:rsid w:val="000D18B9"/>
    <w:rsid w:val="000D1EA2"/>
    <w:rsid w:val="000D38CA"/>
    <w:rsid w:val="000D42F0"/>
    <w:rsid w:val="000D4A2B"/>
    <w:rsid w:val="000D4C8F"/>
    <w:rsid w:val="000E1FFC"/>
    <w:rsid w:val="000E745C"/>
    <w:rsid w:val="000E7545"/>
    <w:rsid w:val="000F7CBF"/>
    <w:rsid w:val="00102869"/>
    <w:rsid w:val="00103094"/>
    <w:rsid w:val="0010444E"/>
    <w:rsid w:val="00105567"/>
    <w:rsid w:val="00106997"/>
    <w:rsid w:val="00106ECF"/>
    <w:rsid w:val="001149F0"/>
    <w:rsid w:val="00114E94"/>
    <w:rsid w:val="00117393"/>
    <w:rsid w:val="00120925"/>
    <w:rsid w:val="00120B45"/>
    <w:rsid w:val="001240EA"/>
    <w:rsid w:val="00124F2E"/>
    <w:rsid w:val="00126E8D"/>
    <w:rsid w:val="00127102"/>
    <w:rsid w:val="00134697"/>
    <w:rsid w:val="00136BDB"/>
    <w:rsid w:val="00136E7A"/>
    <w:rsid w:val="00140BBE"/>
    <w:rsid w:val="001455EB"/>
    <w:rsid w:val="00146391"/>
    <w:rsid w:val="0015103D"/>
    <w:rsid w:val="00153EAB"/>
    <w:rsid w:val="00154329"/>
    <w:rsid w:val="0015606E"/>
    <w:rsid w:val="00160390"/>
    <w:rsid w:val="001605EC"/>
    <w:rsid w:val="00163155"/>
    <w:rsid w:val="00163527"/>
    <w:rsid w:val="0016369F"/>
    <w:rsid w:val="0016434B"/>
    <w:rsid w:val="00165ECE"/>
    <w:rsid w:val="0017172B"/>
    <w:rsid w:val="00173C31"/>
    <w:rsid w:val="00177FAA"/>
    <w:rsid w:val="00177FE0"/>
    <w:rsid w:val="00182B32"/>
    <w:rsid w:val="0018461D"/>
    <w:rsid w:val="00184B57"/>
    <w:rsid w:val="00192A68"/>
    <w:rsid w:val="001941C4"/>
    <w:rsid w:val="00194549"/>
    <w:rsid w:val="001A1463"/>
    <w:rsid w:val="001A1B35"/>
    <w:rsid w:val="001A35EB"/>
    <w:rsid w:val="001A41E1"/>
    <w:rsid w:val="001A4BAD"/>
    <w:rsid w:val="001A708E"/>
    <w:rsid w:val="001A7FA5"/>
    <w:rsid w:val="001B172B"/>
    <w:rsid w:val="001B1F4B"/>
    <w:rsid w:val="001B2C2D"/>
    <w:rsid w:val="001B2FB9"/>
    <w:rsid w:val="001B7A64"/>
    <w:rsid w:val="001C3D2C"/>
    <w:rsid w:val="001D0AD2"/>
    <w:rsid w:val="001D1BB1"/>
    <w:rsid w:val="001D2D7F"/>
    <w:rsid w:val="001E05A8"/>
    <w:rsid w:val="001E083F"/>
    <w:rsid w:val="001E27BD"/>
    <w:rsid w:val="001E4B6A"/>
    <w:rsid w:val="001F4875"/>
    <w:rsid w:val="001F5DB1"/>
    <w:rsid w:val="00203B10"/>
    <w:rsid w:val="002050EB"/>
    <w:rsid w:val="002059DD"/>
    <w:rsid w:val="00207177"/>
    <w:rsid w:val="00210C12"/>
    <w:rsid w:val="00215FAB"/>
    <w:rsid w:val="0021667B"/>
    <w:rsid w:val="00217023"/>
    <w:rsid w:val="0022184C"/>
    <w:rsid w:val="00222484"/>
    <w:rsid w:val="00225C66"/>
    <w:rsid w:val="00226030"/>
    <w:rsid w:val="002265D2"/>
    <w:rsid w:val="00226AAB"/>
    <w:rsid w:val="0023183F"/>
    <w:rsid w:val="00232769"/>
    <w:rsid w:val="00235CBE"/>
    <w:rsid w:val="002404DB"/>
    <w:rsid w:val="00243C49"/>
    <w:rsid w:val="00247787"/>
    <w:rsid w:val="00250163"/>
    <w:rsid w:val="00255B2C"/>
    <w:rsid w:val="002569E7"/>
    <w:rsid w:val="00260932"/>
    <w:rsid w:val="00263CF7"/>
    <w:rsid w:val="00264B12"/>
    <w:rsid w:val="00264B3B"/>
    <w:rsid w:val="002707C2"/>
    <w:rsid w:val="00272EE4"/>
    <w:rsid w:val="00274DE2"/>
    <w:rsid w:val="00275498"/>
    <w:rsid w:val="00276709"/>
    <w:rsid w:val="00277004"/>
    <w:rsid w:val="00277DFF"/>
    <w:rsid w:val="0028054A"/>
    <w:rsid w:val="00282ACE"/>
    <w:rsid w:val="0028360B"/>
    <w:rsid w:val="00290151"/>
    <w:rsid w:val="00296EE9"/>
    <w:rsid w:val="00297A8A"/>
    <w:rsid w:val="002A1C9E"/>
    <w:rsid w:val="002A20CF"/>
    <w:rsid w:val="002A3FFD"/>
    <w:rsid w:val="002A5FE7"/>
    <w:rsid w:val="002A62AB"/>
    <w:rsid w:val="002A72DC"/>
    <w:rsid w:val="002A7CE9"/>
    <w:rsid w:val="002B0902"/>
    <w:rsid w:val="002B24D7"/>
    <w:rsid w:val="002B275A"/>
    <w:rsid w:val="002B302C"/>
    <w:rsid w:val="002C02D8"/>
    <w:rsid w:val="002C2982"/>
    <w:rsid w:val="002C346B"/>
    <w:rsid w:val="002C41F7"/>
    <w:rsid w:val="002C42A8"/>
    <w:rsid w:val="002C6BDB"/>
    <w:rsid w:val="002D3B88"/>
    <w:rsid w:val="002E3743"/>
    <w:rsid w:val="002F1A27"/>
    <w:rsid w:val="002F3CAC"/>
    <w:rsid w:val="002F68C3"/>
    <w:rsid w:val="002F7E90"/>
    <w:rsid w:val="003021D3"/>
    <w:rsid w:val="003026AA"/>
    <w:rsid w:val="00305D56"/>
    <w:rsid w:val="003109B0"/>
    <w:rsid w:val="0031574C"/>
    <w:rsid w:val="0032004B"/>
    <w:rsid w:val="00323659"/>
    <w:rsid w:val="003250AD"/>
    <w:rsid w:val="0032629A"/>
    <w:rsid w:val="00327B8B"/>
    <w:rsid w:val="00332698"/>
    <w:rsid w:val="003363C9"/>
    <w:rsid w:val="003408E8"/>
    <w:rsid w:val="00342E1B"/>
    <w:rsid w:val="0034407C"/>
    <w:rsid w:val="00345536"/>
    <w:rsid w:val="00353EC1"/>
    <w:rsid w:val="00355099"/>
    <w:rsid w:val="00357036"/>
    <w:rsid w:val="00357355"/>
    <w:rsid w:val="00362C93"/>
    <w:rsid w:val="003733DB"/>
    <w:rsid w:val="003746E7"/>
    <w:rsid w:val="00374C83"/>
    <w:rsid w:val="003756C7"/>
    <w:rsid w:val="00377042"/>
    <w:rsid w:val="0037759A"/>
    <w:rsid w:val="00380305"/>
    <w:rsid w:val="003816FD"/>
    <w:rsid w:val="0038181D"/>
    <w:rsid w:val="00386255"/>
    <w:rsid w:val="003874A3"/>
    <w:rsid w:val="003878ED"/>
    <w:rsid w:val="003910FA"/>
    <w:rsid w:val="003925C0"/>
    <w:rsid w:val="00393C42"/>
    <w:rsid w:val="0039728E"/>
    <w:rsid w:val="003B2E9C"/>
    <w:rsid w:val="003B568B"/>
    <w:rsid w:val="003C4D75"/>
    <w:rsid w:val="003C61FB"/>
    <w:rsid w:val="003D2CAE"/>
    <w:rsid w:val="003D4F91"/>
    <w:rsid w:val="003E0E44"/>
    <w:rsid w:val="003E6DBD"/>
    <w:rsid w:val="003E6F27"/>
    <w:rsid w:val="003E789E"/>
    <w:rsid w:val="003F1712"/>
    <w:rsid w:val="003F6E48"/>
    <w:rsid w:val="00400E03"/>
    <w:rsid w:val="00402498"/>
    <w:rsid w:val="00405923"/>
    <w:rsid w:val="00405D5C"/>
    <w:rsid w:val="004074E0"/>
    <w:rsid w:val="0041058E"/>
    <w:rsid w:val="00413CAD"/>
    <w:rsid w:val="00416FE1"/>
    <w:rsid w:val="00417B30"/>
    <w:rsid w:val="0042358C"/>
    <w:rsid w:val="00425779"/>
    <w:rsid w:val="0042679F"/>
    <w:rsid w:val="00431819"/>
    <w:rsid w:val="004319E6"/>
    <w:rsid w:val="00431AB7"/>
    <w:rsid w:val="00432BE7"/>
    <w:rsid w:val="004344DF"/>
    <w:rsid w:val="00436087"/>
    <w:rsid w:val="00443AB9"/>
    <w:rsid w:val="00443D61"/>
    <w:rsid w:val="00445E4C"/>
    <w:rsid w:val="0045282A"/>
    <w:rsid w:val="00454E8A"/>
    <w:rsid w:val="00455A03"/>
    <w:rsid w:val="004574CB"/>
    <w:rsid w:val="00460A5C"/>
    <w:rsid w:val="00461050"/>
    <w:rsid w:val="00463761"/>
    <w:rsid w:val="00465F6B"/>
    <w:rsid w:val="00466375"/>
    <w:rsid w:val="0047406C"/>
    <w:rsid w:val="004771AC"/>
    <w:rsid w:val="0048000F"/>
    <w:rsid w:val="004800B5"/>
    <w:rsid w:val="00482149"/>
    <w:rsid w:val="00491AA9"/>
    <w:rsid w:val="00491BD3"/>
    <w:rsid w:val="004967E8"/>
    <w:rsid w:val="004A133B"/>
    <w:rsid w:val="004A2B2C"/>
    <w:rsid w:val="004A3253"/>
    <w:rsid w:val="004A4698"/>
    <w:rsid w:val="004A4DF0"/>
    <w:rsid w:val="004B3579"/>
    <w:rsid w:val="004C271E"/>
    <w:rsid w:val="004C401A"/>
    <w:rsid w:val="004C6CAA"/>
    <w:rsid w:val="004D0F49"/>
    <w:rsid w:val="004D1691"/>
    <w:rsid w:val="004D1B94"/>
    <w:rsid w:val="004D362A"/>
    <w:rsid w:val="004D40DE"/>
    <w:rsid w:val="004D66D4"/>
    <w:rsid w:val="004E1808"/>
    <w:rsid w:val="004E1909"/>
    <w:rsid w:val="004E359F"/>
    <w:rsid w:val="004F2C8B"/>
    <w:rsid w:val="004F4EB1"/>
    <w:rsid w:val="004F4FA6"/>
    <w:rsid w:val="004F62F6"/>
    <w:rsid w:val="004F6C77"/>
    <w:rsid w:val="004F7D9D"/>
    <w:rsid w:val="005064C9"/>
    <w:rsid w:val="005100E0"/>
    <w:rsid w:val="00510F97"/>
    <w:rsid w:val="005114B2"/>
    <w:rsid w:val="00511F85"/>
    <w:rsid w:val="00513C93"/>
    <w:rsid w:val="00517872"/>
    <w:rsid w:val="00526415"/>
    <w:rsid w:val="00526B16"/>
    <w:rsid w:val="00535D98"/>
    <w:rsid w:val="005372B4"/>
    <w:rsid w:val="00540EED"/>
    <w:rsid w:val="00542547"/>
    <w:rsid w:val="00546BA7"/>
    <w:rsid w:val="0055100D"/>
    <w:rsid w:val="005522FE"/>
    <w:rsid w:val="00552697"/>
    <w:rsid w:val="00557B68"/>
    <w:rsid w:val="00557CBA"/>
    <w:rsid w:val="005609FE"/>
    <w:rsid w:val="00560A9D"/>
    <w:rsid w:val="005625CF"/>
    <w:rsid w:val="00563294"/>
    <w:rsid w:val="00566BC2"/>
    <w:rsid w:val="00567339"/>
    <w:rsid w:val="00573155"/>
    <w:rsid w:val="0057346F"/>
    <w:rsid w:val="005736B0"/>
    <w:rsid w:val="005744D4"/>
    <w:rsid w:val="00576BC6"/>
    <w:rsid w:val="005770DA"/>
    <w:rsid w:val="00577F3F"/>
    <w:rsid w:val="00583AEE"/>
    <w:rsid w:val="005900E6"/>
    <w:rsid w:val="00592357"/>
    <w:rsid w:val="005927E0"/>
    <w:rsid w:val="0059425F"/>
    <w:rsid w:val="005963B5"/>
    <w:rsid w:val="00597810"/>
    <w:rsid w:val="00597A3E"/>
    <w:rsid w:val="005A093D"/>
    <w:rsid w:val="005A5A0C"/>
    <w:rsid w:val="005B21D3"/>
    <w:rsid w:val="005B499D"/>
    <w:rsid w:val="005B4C95"/>
    <w:rsid w:val="005B6A78"/>
    <w:rsid w:val="005B748A"/>
    <w:rsid w:val="005C1E0E"/>
    <w:rsid w:val="005C1FAE"/>
    <w:rsid w:val="005C2C01"/>
    <w:rsid w:val="005C32FC"/>
    <w:rsid w:val="005C5390"/>
    <w:rsid w:val="005C5E04"/>
    <w:rsid w:val="005C711B"/>
    <w:rsid w:val="005D0E39"/>
    <w:rsid w:val="005D112A"/>
    <w:rsid w:val="005D4549"/>
    <w:rsid w:val="005D6DD2"/>
    <w:rsid w:val="005E1388"/>
    <w:rsid w:val="005E5711"/>
    <w:rsid w:val="005F0712"/>
    <w:rsid w:val="005F15A2"/>
    <w:rsid w:val="005F5867"/>
    <w:rsid w:val="005F73FD"/>
    <w:rsid w:val="006005AD"/>
    <w:rsid w:val="0060300C"/>
    <w:rsid w:val="00603166"/>
    <w:rsid w:val="0060623A"/>
    <w:rsid w:val="0060635F"/>
    <w:rsid w:val="0060770F"/>
    <w:rsid w:val="00607B73"/>
    <w:rsid w:val="0061180C"/>
    <w:rsid w:val="0061259E"/>
    <w:rsid w:val="00613305"/>
    <w:rsid w:val="00614904"/>
    <w:rsid w:val="00614AB0"/>
    <w:rsid w:val="0061580E"/>
    <w:rsid w:val="006260C1"/>
    <w:rsid w:val="00627C3A"/>
    <w:rsid w:val="00630844"/>
    <w:rsid w:val="00634E2B"/>
    <w:rsid w:val="006427FD"/>
    <w:rsid w:val="00643A53"/>
    <w:rsid w:val="00650403"/>
    <w:rsid w:val="00650B2E"/>
    <w:rsid w:val="006537BD"/>
    <w:rsid w:val="00655772"/>
    <w:rsid w:val="00656B93"/>
    <w:rsid w:val="006574AE"/>
    <w:rsid w:val="006623F6"/>
    <w:rsid w:val="00663B7E"/>
    <w:rsid w:val="006704AA"/>
    <w:rsid w:val="00673CE9"/>
    <w:rsid w:val="006743B6"/>
    <w:rsid w:val="006753C6"/>
    <w:rsid w:val="00676F22"/>
    <w:rsid w:val="00682A36"/>
    <w:rsid w:val="00684364"/>
    <w:rsid w:val="006847C8"/>
    <w:rsid w:val="0068648D"/>
    <w:rsid w:val="00691B45"/>
    <w:rsid w:val="00692EA1"/>
    <w:rsid w:val="00693765"/>
    <w:rsid w:val="006A12BC"/>
    <w:rsid w:val="006A6BBB"/>
    <w:rsid w:val="006A7BBE"/>
    <w:rsid w:val="006C45F7"/>
    <w:rsid w:val="006C6663"/>
    <w:rsid w:val="006C7B4B"/>
    <w:rsid w:val="006D119B"/>
    <w:rsid w:val="006D1270"/>
    <w:rsid w:val="006D5457"/>
    <w:rsid w:val="006D6170"/>
    <w:rsid w:val="006E149A"/>
    <w:rsid w:val="006E5C96"/>
    <w:rsid w:val="006E71AA"/>
    <w:rsid w:val="006E71CF"/>
    <w:rsid w:val="006E7863"/>
    <w:rsid w:val="006F13DC"/>
    <w:rsid w:val="006F1839"/>
    <w:rsid w:val="00700C7E"/>
    <w:rsid w:val="007016D7"/>
    <w:rsid w:val="00704FD5"/>
    <w:rsid w:val="00715D36"/>
    <w:rsid w:val="00717A57"/>
    <w:rsid w:val="00717C4B"/>
    <w:rsid w:val="00724782"/>
    <w:rsid w:val="00725620"/>
    <w:rsid w:val="0072686F"/>
    <w:rsid w:val="00726AB2"/>
    <w:rsid w:val="00730B86"/>
    <w:rsid w:val="00731BB4"/>
    <w:rsid w:val="00733DE8"/>
    <w:rsid w:val="00747FA3"/>
    <w:rsid w:val="00752B5D"/>
    <w:rsid w:val="00755021"/>
    <w:rsid w:val="00757C71"/>
    <w:rsid w:val="0076046D"/>
    <w:rsid w:val="00761ED2"/>
    <w:rsid w:val="00763049"/>
    <w:rsid w:val="0076726D"/>
    <w:rsid w:val="00771647"/>
    <w:rsid w:val="0077179A"/>
    <w:rsid w:val="00772CA6"/>
    <w:rsid w:val="00781E47"/>
    <w:rsid w:val="00782C6F"/>
    <w:rsid w:val="007849DA"/>
    <w:rsid w:val="00785390"/>
    <w:rsid w:val="007853F7"/>
    <w:rsid w:val="0078586E"/>
    <w:rsid w:val="00791439"/>
    <w:rsid w:val="00792777"/>
    <w:rsid w:val="00792FB9"/>
    <w:rsid w:val="00793164"/>
    <w:rsid w:val="00793EF6"/>
    <w:rsid w:val="00795156"/>
    <w:rsid w:val="007956AE"/>
    <w:rsid w:val="0079657A"/>
    <w:rsid w:val="007A0EE8"/>
    <w:rsid w:val="007A58B5"/>
    <w:rsid w:val="007A728C"/>
    <w:rsid w:val="007B2CB8"/>
    <w:rsid w:val="007B35FD"/>
    <w:rsid w:val="007B38EF"/>
    <w:rsid w:val="007B41C0"/>
    <w:rsid w:val="007B73D3"/>
    <w:rsid w:val="007C0585"/>
    <w:rsid w:val="007C3967"/>
    <w:rsid w:val="007C426B"/>
    <w:rsid w:val="007D0C07"/>
    <w:rsid w:val="007D2853"/>
    <w:rsid w:val="007D2B89"/>
    <w:rsid w:val="007D3B30"/>
    <w:rsid w:val="007D5D72"/>
    <w:rsid w:val="007E1EF6"/>
    <w:rsid w:val="007E430F"/>
    <w:rsid w:val="007E55DA"/>
    <w:rsid w:val="007E5C9A"/>
    <w:rsid w:val="007F1CFB"/>
    <w:rsid w:val="007F32A7"/>
    <w:rsid w:val="007F3D9E"/>
    <w:rsid w:val="007F4F11"/>
    <w:rsid w:val="00800336"/>
    <w:rsid w:val="00814469"/>
    <w:rsid w:val="00816F53"/>
    <w:rsid w:val="00817C8C"/>
    <w:rsid w:val="00822FC8"/>
    <w:rsid w:val="00824381"/>
    <w:rsid w:val="00827DBA"/>
    <w:rsid w:val="00832648"/>
    <w:rsid w:val="008343EF"/>
    <w:rsid w:val="00837E70"/>
    <w:rsid w:val="0084059D"/>
    <w:rsid w:val="008421A3"/>
    <w:rsid w:val="00843534"/>
    <w:rsid w:val="008467A5"/>
    <w:rsid w:val="0085013B"/>
    <w:rsid w:val="00850353"/>
    <w:rsid w:val="0085171A"/>
    <w:rsid w:val="00857C85"/>
    <w:rsid w:val="00861A90"/>
    <w:rsid w:val="00865604"/>
    <w:rsid w:val="00865682"/>
    <w:rsid w:val="008672B5"/>
    <w:rsid w:val="00867A60"/>
    <w:rsid w:val="00875698"/>
    <w:rsid w:val="00876017"/>
    <w:rsid w:val="00877E57"/>
    <w:rsid w:val="008820A2"/>
    <w:rsid w:val="008821BD"/>
    <w:rsid w:val="008878C0"/>
    <w:rsid w:val="00892500"/>
    <w:rsid w:val="00893240"/>
    <w:rsid w:val="008963DB"/>
    <w:rsid w:val="008A0485"/>
    <w:rsid w:val="008A13CF"/>
    <w:rsid w:val="008A2BE8"/>
    <w:rsid w:val="008A39EA"/>
    <w:rsid w:val="008A5621"/>
    <w:rsid w:val="008A6638"/>
    <w:rsid w:val="008B035F"/>
    <w:rsid w:val="008B0FFB"/>
    <w:rsid w:val="008B69F9"/>
    <w:rsid w:val="008B6CC7"/>
    <w:rsid w:val="008C1145"/>
    <w:rsid w:val="008C23EC"/>
    <w:rsid w:val="008C3C9D"/>
    <w:rsid w:val="008C496D"/>
    <w:rsid w:val="008C6A65"/>
    <w:rsid w:val="008D1A74"/>
    <w:rsid w:val="008D2875"/>
    <w:rsid w:val="008D44A0"/>
    <w:rsid w:val="008D543B"/>
    <w:rsid w:val="008D686B"/>
    <w:rsid w:val="008E1E21"/>
    <w:rsid w:val="008E2C84"/>
    <w:rsid w:val="008E3440"/>
    <w:rsid w:val="008E3D92"/>
    <w:rsid w:val="008E522A"/>
    <w:rsid w:val="008E6027"/>
    <w:rsid w:val="008E6366"/>
    <w:rsid w:val="008F167F"/>
    <w:rsid w:val="008F1D82"/>
    <w:rsid w:val="008F1F6F"/>
    <w:rsid w:val="008F5C82"/>
    <w:rsid w:val="008F7305"/>
    <w:rsid w:val="008F7B99"/>
    <w:rsid w:val="00907552"/>
    <w:rsid w:val="0091125F"/>
    <w:rsid w:val="00911C2E"/>
    <w:rsid w:val="0092120E"/>
    <w:rsid w:val="0092161C"/>
    <w:rsid w:val="00922A0D"/>
    <w:rsid w:val="009230C7"/>
    <w:rsid w:val="009306ED"/>
    <w:rsid w:val="009307CD"/>
    <w:rsid w:val="00931A5B"/>
    <w:rsid w:val="009328E2"/>
    <w:rsid w:val="00932CA3"/>
    <w:rsid w:val="009344A3"/>
    <w:rsid w:val="00937DF5"/>
    <w:rsid w:val="009406DA"/>
    <w:rsid w:val="00945449"/>
    <w:rsid w:val="00945640"/>
    <w:rsid w:val="0094642E"/>
    <w:rsid w:val="00946694"/>
    <w:rsid w:val="009513C8"/>
    <w:rsid w:val="009518D1"/>
    <w:rsid w:val="00952628"/>
    <w:rsid w:val="009539AA"/>
    <w:rsid w:val="009540B5"/>
    <w:rsid w:val="00955824"/>
    <w:rsid w:val="009572D9"/>
    <w:rsid w:val="00960443"/>
    <w:rsid w:val="00963BED"/>
    <w:rsid w:val="00966573"/>
    <w:rsid w:val="00966B24"/>
    <w:rsid w:val="00973BC3"/>
    <w:rsid w:val="0097456E"/>
    <w:rsid w:val="00975AD1"/>
    <w:rsid w:val="00975E83"/>
    <w:rsid w:val="00976D16"/>
    <w:rsid w:val="00984A65"/>
    <w:rsid w:val="00986E7F"/>
    <w:rsid w:val="0099044B"/>
    <w:rsid w:val="00990C84"/>
    <w:rsid w:val="009919C5"/>
    <w:rsid w:val="00993F8D"/>
    <w:rsid w:val="009950B3"/>
    <w:rsid w:val="00995145"/>
    <w:rsid w:val="0099515A"/>
    <w:rsid w:val="0099529E"/>
    <w:rsid w:val="00996E3E"/>
    <w:rsid w:val="009A0569"/>
    <w:rsid w:val="009A0917"/>
    <w:rsid w:val="009A0AD6"/>
    <w:rsid w:val="009A1217"/>
    <w:rsid w:val="009A22DB"/>
    <w:rsid w:val="009B4690"/>
    <w:rsid w:val="009B56A6"/>
    <w:rsid w:val="009C1429"/>
    <w:rsid w:val="009C2F59"/>
    <w:rsid w:val="009C602B"/>
    <w:rsid w:val="009C68F8"/>
    <w:rsid w:val="009C69A7"/>
    <w:rsid w:val="009C6D6F"/>
    <w:rsid w:val="009D766C"/>
    <w:rsid w:val="009D7F40"/>
    <w:rsid w:val="009E3AFD"/>
    <w:rsid w:val="009E5873"/>
    <w:rsid w:val="009E630D"/>
    <w:rsid w:val="009E64CA"/>
    <w:rsid w:val="009F1A9B"/>
    <w:rsid w:val="009F1D67"/>
    <w:rsid w:val="009F2862"/>
    <w:rsid w:val="009F30A4"/>
    <w:rsid w:val="009F5DF2"/>
    <w:rsid w:val="00A0142E"/>
    <w:rsid w:val="00A024E6"/>
    <w:rsid w:val="00A046E6"/>
    <w:rsid w:val="00A10113"/>
    <w:rsid w:val="00A101DA"/>
    <w:rsid w:val="00A118C6"/>
    <w:rsid w:val="00A16207"/>
    <w:rsid w:val="00A201FF"/>
    <w:rsid w:val="00A212C0"/>
    <w:rsid w:val="00A22898"/>
    <w:rsid w:val="00A35777"/>
    <w:rsid w:val="00A37713"/>
    <w:rsid w:val="00A42508"/>
    <w:rsid w:val="00A42B87"/>
    <w:rsid w:val="00A42D53"/>
    <w:rsid w:val="00A43D2D"/>
    <w:rsid w:val="00A47CB7"/>
    <w:rsid w:val="00A54485"/>
    <w:rsid w:val="00A60DCB"/>
    <w:rsid w:val="00A61B57"/>
    <w:rsid w:val="00A6459C"/>
    <w:rsid w:val="00A64949"/>
    <w:rsid w:val="00A7154A"/>
    <w:rsid w:val="00A7380E"/>
    <w:rsid w:val="00A779B9"/>
    <w:rsid w:val="00A81580"/>
    <w:rsid w:val="00A83C92"/>
    <w:rsid w:val="00A90591"/>
    <w:rsid w:val="00A90621"/>
    <w:rsid w:val="00A92EB6"/>
    <w:rsid w:val="00A9673A"/>
    <w:rsid w:val="00AA0062"/>
    <w:rsid w:val="00AA4D67"/>
    <w:rsid w:val="00AB0653"/>
    <w:rsid w:val="00AB5646"/>
    <w:rsid w:val="00AB6086"/>
    <w:rsid w:val="00AB67AF"/>
    <w:rsid w:val="00AC26BF"/>
    <w:rsid w:val="00AC66C4"/>
    <w:rsid w:val="00AC6751"/>
    <w:rsid w:val="00AD0889"/>
    <w:rsid w:val="00AD2CD5"/>
    <w:rsid w:val="00AD6BBD"/>
    <w:rsid w:val="00AE06CA"/>
    <w:rsid w:val="00AE59FB"/>
    <w:rsid w:val="00AE5CFB"/>
    <w:rsid w:val="00AF3B0C"/>
    <w:rsid w:val="00AF5B34"/>
    <w:rsid w:val="00AF73CB"/>
    <w:rsid w:val="00B00BC9"/>
    <w:rsid w:val="00B00F7C"/>
    <w:rsid w:val="00B0211A"/>
    <w:rsid w:val="00B035C0"/>
    <w:rsid w:val="00B0738C"/>
    <w:rsid w:val="00B10EAC"/>
    <w:rsid w:val="00B12425"/>
    <w:rsid w:val="00B13EB8"/>
    <w:rsid w:val="00B14AE2"/>
    <w:rsid w:val="00B15BA5"/>
    <w:rsid w:val="00B15E1B"/>
    <w:rsid w:val="00B17760"/>
    <w:rsid w:val="00B17D10"/>
    <w:rsid w:val="00B242BD"/>
    <w:rsid w:val="00B268E4"/>
    <w:rsid w:val="00B30DF7"/>
    <w:rsid w:val="00B3255B"/>
    <w:rsid w:val="00B35120"/>
    <w:rsid w:val="00B41D16"/>
    <w:rsid w:val="00B42A00"/>
    <w:rsid w:val="00B44683"/>
    <w:rsid w:val="00B50061"/>
    <w:rsid w:val="00B511B5"/>
    <w:rsid w:val="00B52ADF"/>
    <w:rsid w:val="00B56D45"/>
    <w:rsid w:val="00B570AF"/>
    <w:rsid w:val="00B576EB"/>
    <w:rsid w:val="00B61B66"/>
    <w:rsid w:val="00B63E86"/>
    <w:rsid w:val="00B64086"/>
    <w:rsid w:val="00B655E3"/>
    <w:rsid w:val="00B65AC4"/>
    <w:rsid w:val="00B71043"/>
    <w:rsid w:val="00B8225A"/>
    <w:rsid w:val="00B83838"/>
    <w:rsid w:val="00B846C3"/>
    <w:rsid w:val="00B93444"/>
    <w:rsid w:val="00B95596"/>
    <w:rsid w:val="00B96774"/>
    <w:rsid w:val="00B975EA"/>
    <w:rsid w:val="00B9773C"/>
    <w:rsid w:val="00BA4C38"/>
    <w:rsid w:val="00BA5CE4"/>
    <w:rsid w:val="00BB23DC"/>
    <w:rsid w:val="00BB320C"/>
    <w:rsid w:val="00BB50A1"/>
    <w:rsid w:val="00BB7472"/>
    <w:rsid w:val="00BB76AF"/>
    <w:rsid w:val="00BB7D96"/>
    <w:rsid w:val="00BC2116"/>
    <w:rsid w:val="00BC78DC"/>
    <w:rsid w:val="00BD23BD"/>
    <w:rsid w:val="00BD3DE0"/>
    <w:rsid w:val="00BE2C75"/>
    <w:rsid w:val="00BE4389"/>
    <w:rsid w:val="00BE4B9C"/>
    <w:rsid w:val="00BE501A"/>
    <w:rsid w:val="00BE5758"/>
    <w:rsid w:val="00BE6BD2"/>
    <w:rsid w:val="00BE6DC8"/>
    <w:rsid w:val="00BF293E"/>
    <w:rsid w:val="00BF3281"/>
    <w:rsid w:val="00BF33A1"/>
    <w:rsid w:val="00BF4E00"/>
    <w:rsid w:val="00C06831"/>
    <w:rsid w:val="00C07779"/>
    <w:rsid w:val="00C10ED4"/>
    <w:rsid w:val="00C11C9C"/>
    <w:rsid w:val="00C12713"/>
    <w:rsid w:val="00C12F40"/>
    <w:rsid w:val="00C1451D"/>
    <w:rsid w:val="00C16EEE"/>
    <w:rsid w:val="00C17658"/>
    <w:rsid w:val="00C20112"/>
    <w:rsid w:val="00C20459"/>
    <w:rsid w:val="00C235B5"/>
    <w:rsid w:val="00C25B66"/>
    <w:rsid w:val="00C34F95"/>
    <w:rsid w:val="00C40F30"/>
    <w:rsid w:val="00C413DD"/>
    <w:rsid w:val="00C4154C"/>
    <w:rsid w:val="00C44A12"/>
    <w:rsid w:val="00C4562D"/>
    <w:rsid w:val="00C47B8A"/>
    <w:rsid w:val="00C47E49"/>
    <w:rsid w:val="00C55770"/>
    <w:rsid w:val="00C5587C"/>
    <w:rsid w:val="00C55EFB"/>
    <w:rsid w:val="00C572FF"/>
    <w:rsid w:val="00C60627"/>
    <w:rsid w:val="00C6230F"/>
    <w:rsid w:val="00C627D8"/>
    <w:rsid w:val="00C6465A"/>
    <w:rsid w:val="00C6484A"/>
    <w:rsid w:val="00C670C1"/>
    <w:rsid w:val="00C7602B"/>
    <w:rsid w:val="00C864FA"/>
    <w:rsid w:val="00C8681C"/>
    <w:rsid w:val="00C87D5B"/>
    <w:rsid w:val="00C905BF"/>
    <w:rsid w:val="00C9327E"/>
    <w:rsid w:val="00C947B0"/>
    <w:rsid w:val="00C94D66"/>
    <w:rsid w:val="00C96EB9"/>
    <w:rsid w:val="00C9768E"/>
    <w:rsid w:val="00CA4CD0"/>
    <w:rsid w:val="00CA635A"/>
    <w:rsid w:val="00CA7EC3"/>
    <w:rsid w:val="00CB2860"/>
    <w:rsid w:val="00CB3A38"/>
    <w:rsid w:val="00CB3C99"/>
    <w:rsid w:val="00CB43BC"/>
    <w:rsid w:val="00CB5196"/>
    <w:rsid w:val="00CB5FD2"/>
    <w:rsid w:val="00CC1703"/>
    <w:rsid w:val="00CC2CE3"/>
    <w:rsid w:val="00CD1BF1"/>
    <w:rsid w:val="00CD1F36"/>
    <w:rsid w:val="00CD201C"/>
    <w:rsid w:val="00CD28A5"/>
    <w:rsid w:val="00CD4751"/>
    <w:rsid w:val="00CD5BDA"/>
    <w:rsid w:val="00CD65EA"/>
    <w:rsid w:val="00CD76A1"/>
    <w:rsid w:val="00CE49C7"/>
    <w:rsid w:val="00CE5087"/>
    <w:rsid w:val="00CE74A3"/>
    <w:rsid w:val="00CE7D05"/>
    <w:rsid w:val="00CF0219"/>
    <w:rsid w:val="00CF0886"/>
    <w:rsid w:val="00CF0F9A"/>
    <w:rsid w:val="00CF0FFA"/>
    <w:rsid w:val="00CF3187"/>
    <w:rsid w:val="00CF3A89"/>
    <w:rsid w:val="00CF623E"/>
    <w:rsid w:val="00CF6745"/>
    <w:rsid w:val="00D00257"/>
    <w:rsid w:val="00D00CB3"/>
    <w:rsid w:val="00D0473F"/>
    <w:rsid w:val="00D079E2"/>
    <w:rsid w:val="00D148D9"/>
    <w:rsid w:val="00D14AAB"/>
    <w:rsid w:val="00D15E28"/>
    <w:rsid w:val="00D17267"/>
    <w:rsid w:val="00D1749C"/>
    <w:rsid w:val="00D213B3"/>
    <w:rsid w:val="00D246EC"/>
    <w:rsid w:val="00D30D8F"/>
    <w:rsid w:val="00D34CD7"/>
    <w:rsid w:val="00D37D20"/>
    <w:rsid w:val="00D40990"/>
    <w:rsid w:val="00D436F0"/>
    <w:rsid w:val="00D44089"/>
    <w:rsid w:val="00D47092"/>
    <w:rsid w:val="00D532D9"/>
    <w:rsid w:val="00D54472"/>
    <w:rsid w:val="00D55BB0"/>
    <w:rsid w:val="00D57114"/>
    <w:rsid w:val="00D57B80"/>
    <w:rsid w:val="00D57EDD"/>
    <w:rsid w:val="00D607CE"/>
    <w:rsid w:val="00D62333"/>
    <w:rsid w:val="00D62907"/>
    <w:rsid w:val="00D62DCB"/>
    <w:rsid w:val="00D63961"/>
    <w:rsid w:val="00D75F03"/>
    <w:rsid w:val="00D80C23"/>
    <w:rsid w:val="00D82982"/>
    <w:rsid w:val="00D845AA"/>
    <w:rsid w:val="00D845CD"/>
    <w:rsid w:val="00D85F08"/>
    <w:rsid w:val="00D917DB"/>
    <w:rsid w:val="00D91A10"/>
    <w:rsid w:val="00D9542B"/>
    <w:rsid w:val="00D9667E"/>
    <w:rsid w:val="00DA262A"/>
    <w:rsid w:val="00DA4D11"/>
    <w:rsid w:val="00DA4D87"/>
    <w:rsid w:val="00DA5003"/>
    <w:rsid w:val="00DA6A76"/>
    <w:rsid w:val="00DA7A99"/>
    <w:rsid w:val="00DB2BAE"/>
    <w:rsid w:val="00DB2EEA"/>
    <w:rsid w:val="00DB35E5"/>
    <w:rsid w:val="00DB398F"/>
    <w:rsid w:val="00DC0F3B"/>
    <w:rsid w:val="00DC1009"/>
    <w:rsid w:val="00DC3545"/>
    <w:rsid w:val="00DC3591"/>
    <w:rsid w:val="00DC39FC"/>
    <w:rsid w:val="00DC3D86"/>
    <w:rsid w:val="00DC532F"/>
    <w:rsid w:val="00DD1FE7"/>
    <w:rsid w:val="00DD26CD"/>
    <w:rsid w:val="00DD3030"/>
    <w:rsid w:val="00DD3139"/>
    <w:rsid w:val="00DD4C23"/>
    <w:rsid w:val="00DE08A8"/>
    <w:rsid w:val="00DE14CA"/>
    <w:rsid w:val="00DE163C"/>
    <w:rsid w:val="00DF02FE"/>
    <w:rsid w:val="00DF384D"/>
    <w:rsid w:val="00DF40DA"/>
    <w:rsid w:val="00DF4607"/>
    <w:rsid w:val="00DF608C"/>
    <w:rsid w:val="00DF6B15"/>
    <w:rsid w:val="00DF78C6"/>
    <w:rsid w:val="00E0045E"/>
    <w:rsid w:val="00E00F41"/>
    <w:rsid w:val="00E01B7C"/>
    <w:rsid w:val="00E05E07"/>
    <w:rsid w:val="00E06C67"/>
    <w:rsid w:val="00E109C0"/>
    <w:rsid w:val="00E11647"/>
    <w:rsid w:val="00E11D23"/>
    <w:rsid w:val="00E11D6A"/>
    <w:rsid w:val="00E129B4"/>
    <w:rsid w:val="00E13E22"/>
    <w:rsid w:val="00E16F22"/>
    <w:rsid w:val="00E2363C"/>
    <w:rsid w:val="00E2758F"/>
    <w:rsid w:val="00E31D52"/>
    <w:rsid w:val="00E33128"/>
    <w:rsid w:val="00E34819"/>
    <w:rsid w:val="00E37418"/>
    <w:rsid w:val="00E377AF"/>
    <w:rsid w:val="00E41C2D"/>
    <w:rsid w:val="00E42BD9"/>
    <w:rsid w:val="00E43303"/>
    <w:rsid w:val="00E502CF"/>
    <w:rsid w:val="00E551DE"/>
    <w:rsid w:val="00E55963"/>
    <w:rsid w:val="00E55E45"/>
    <w:rsid w:val="00E571F4"/>
    <w:rsid w:val="00E61D47"/>
    <w:rsid w:val="00E63D50"/>
    <w:rsid w:val="00E716D2"/>
    <w:rsid w:val="00E80C93"/>
    <w:rsid w:val="00E8100B"/>
    <w:rsid w:val="00E824B8"/>
    <w:rsid w:val="00E84B1E"/>
    <w:rsid w:val="00E9470E"/>
    <w:rsid w:val="00E9529B"/>
    <w:rsid w:val="00E97ACA"/>
    <w:rsid w:val="00EA297B"/>
    <w:rsid w:val="00EA312E"/>
    <w:rsid w:val="00EA66F5"/>
    <w:rsid w:val="00EB13DB"/>
    <w:rsid w:val="00EB477B"/>
    <w:rsid w:val="00EB5A8F"/>
    <w:rsid w:val="00EB66D9"/>
    <w:rsid w:val="00EC0761"/>
    <w:rsid w:val="00EC13C7"/>
    <w:rsid w:val="00EC2F68"/>
    <w:rsid w:val="00EC69B3"/>
    <w:rsid w:val="00EC6A9D"/>
    <w:rsid w:val="00EE071B"/>
    <w:rsid w:val="00EE110B"/>
    <w:rsid w:val="00EE1CAB"/>
    <w:rsid w:val="00EE1FD8"/>
    <w:rsid w:val="00F0050A"/>
    <w:rsid w:val="00F03AB1"/>
    <w:rsid w:val="00F12541"/>
    <w:rsid w:val="00F12651"/>
    <w:rsid w:val="00F25BCE"/>
    <w:rsid w:val="00F26DED"/>
    <w:rsid w:val="00F33ED3"/>
    <w:rsid w:val="00F359E8"/>
    <w:rsid w:val="00F36007"/>
    <w:rsid w:val="00F40EE1"/>
    <w:rsid w:val="00F41579"/>
    <w:rsid w:val="00F43BE5"/>
    <w:rsid w:val="00F447DE"/>
    <w:rsid w:val="00F500AD"/>
    <w:rsid w:val="00F5154C"/>
    <w:rsid w:val="00F51EFB"/>
    <w:rsid w:val="00F53294"/>
    <w:rsid w:val="00F56247"/>
    <w:rsid w:val="00F606DB"/>
    <w:rsid w:val="00F6233D"/>
    <w:rsid w:val="00F62691"/>
    <w:rsid w:val="00F62EBE"/>
    <w:rsid w:val="00F63404"/>
    <w:rsid w:val="00F642D8"/>
    <w:rsid w:val="00F65081"/>
    <w:rsid w:val="00F73F7D"/>
    <w:rsid w:val="00F745AF"/>
    <w:rsid w:val="00F758D3"/>
    <w:rsid w:val="00F76A70"/>
    <w:rsid w:val="00F7771C"/>
    <w:rsid w:val="00F80714"/>
    <w:rsid w:val="00F839E9"/>
    <w:rsid w:val="00F84CCF"/>
    <w:rsid w:val="00F865AE"/>
    <w:rsid w:val="00F867DE"/>
    <w:rsid w:val="00F87889"/>
    <w:rsid w:val="00F93AC5"/>
    <w:rsid w:val="00FA0EDE"/>
    <w:rsid w:val="00FA147E"/>
    <w:rsid w:val="00FA1AF2"/>
    <w:rsid w:val="00FA21B0"/>
    <w:rsid w:val="00FA22FB"/>
    <w:rsid w:val="00FA342B"/>
    <w:rsid w:val="00FA3EA5"/>
    <w:rsid w:val="00FB32EC"/>
    <w:rsid w:val="00FB67AC"/>
    <w:rsid w:val="00FB7D16"/>
    <w:rsid w:val="00FC128E"/>
    <w:rsid w:val="00FC3ED9"/>
    <w:rsid w:val="00FC676B"/>
    <w:rsid w:val="00FC6F86"/>
    <w:rsid w:val="00FD6818"/>
    <w:rsid w:val="00FD77DD"/>
    <w:rsid w:val="00FE17FB"/>
    <w:rsid w:val="00FE1C78"/>
    <w:rsid w:val="00FE21E0"/>
    <w:rsid w:val="00FE35E3"/>
    <w:rsid w:val="00FE7D34"/>
    <w:rsid w:val="00FF12CD"/>
    <w:rsid w:val="00FF192D"/>
    <w:rsid w:val="00FF39C9"/>
    <w:rsid w:val="00FF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13933"/>
  <w15:chartTrackingRefBased/>
  <w15:docId w15:val="{A07B553C-2A22-914B-A505-CDB78A1B1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 w:qFormat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A65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A65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A65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A65"/>
    <w:pPr>
      <w:keepNext/>
      <w:keepLines/>
      <w:spacing w:before="40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5EB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EB"/>
    <w:rPr>
      <w:rFonts w:ascii="Times New Roman" w:hAnsi="Times New Roman" w:cs="Times New Roman"/>
      <w:sz w:val="18"/>
      <w:szCs w:val="18"/>
    </w:rPr>
  </w:style>
  <w:style w:type="paragraph" w:styleId="MessageHeader">
    <w:name w:val="Message Header"/>
    <w:basedOn w:val="Normal"/>
    <w:link w:val="MessageHeaderChar"/>
    <w:autoRedefine/>
    <w:qFormat/>
    <w:rsid w:val="0004145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120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rsid w:val="00041456"/>
    <w:rPr>
      <w:rFonts w:asciiTheme="majorHAnsi" w:eastAsiaTheme="majorEastAsia" w:hAnsiTheme="majorHAnsi" w:cstheme="majorBidi"/>
      <w:shd w:val="pct20" w:color="auto" w:fill="auto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041456"/>
    <w:pPr>
      <w:ind w:right="862"/>
      <w:contextualSpacing/>
    </w:pPr>
    <w:rPr>
      <w:rFonts w:ascii="Calibri" w:eastAsia="Calibri" w:hAnsi="Calibri"/>
      <w:i/>
      <w:iCs/>
      <w:color w:val="4472C4"/>
    </w:rPr>
  </w:style>
  <w:style w:type="character" w:customStyle="1" w:styleId="QuoteChar">
    <w:name w:val="Quote Char"/>
    <w:basedOn w:val="DefaultParagraphFont"/>
    <w:link w:val="Quote"/>
    <w:uiPriority w:val="29"/>
    <w:rsid w:val="00041456"/>
    <w:rPr>
      <w:rFonts w:ascii="Calibri" w:eastAsia="Calibri" w:hAnsi="Calibri"/>
      <w:i/>
      <w:iCs/>
      <w:color w:val="4472C4"/>
    </w:rPr>
  </w:style>
  <w:style w:type="character" w:customStyle="1" w:styleId="Heading2Char">
    <w:name w:val="Heading 2 Char"/>
    <w:basedOn w:val="DefaultParagraphFont"/>
    <w:link w:val="Heading2"/>
    <w:uiPriority w:val="9"/>
    <w:rsid w:val="00984A65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84A65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4A65"/>
    <w:rPr>
      <w:rFonts w:ascii="Times New Roman" w:eastAsiaTheme="majorEastAsia" w:hAnsi="Times New Roman" w:cstheme="majorBidi"/>
    </w:rPr>
  </w:style>
  <w:style w:type="paragraph" w:styleId="NoSpacing">
    <w:name w:val="No Spacing"/>
    <w:autoRedefine/>
    <w:uiPriority w:val="1"/>
    <w:qFormat/>
    <w:rsid w:val="00984A65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84A65"/>
    <w:pPr>
      <w:spacing w:before="120"/>
      <w:jc w:val="left"/>
    </w:pPr>
    <w:rPr>
      <w:rFonts w:cstheme="minorHAnsi"/>
      <w:b/>
      <w:bCs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984A65"/>
    <w:pPr>
      <w:spacing w:before="120"/>
      <w:ind w:left="240"/>
      <w:jc w:val="left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984A65"/>
    <w:pPr>
      <w:ind w:left="480"/>
      <w:jc w:val="left"/>
    </w:pPr>
    <w:rPr>
      <w:rFonts w:cstheme="minorHAnsi"/>
      <w:sz w:val="20"/>
      <w:szCs w:val="20"/>
    </w:rPr>
  </w:style>
  <w:style w:type="table" w:styleId="TableGrid">
    <w:name w:val="Table Grid"/>
    <w:basedOn w:val="TableNormal"/>
    <w:uiPriority w:val="39"/>
    <w:rsid w:val="00EE1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058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58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C058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585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8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1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68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94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5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38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38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7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6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93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68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31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15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27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97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05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Rizzo</dc:creator>
  <cp:keywords/>
  <dc:description/>
  <cp:lastModifiedBy>Nell Norman-Nott</cp:lastModifiedBy>
  <cp:revision>3</cp:revision>
  <dcterms:created xsi:type="dcterms:W3CDTF">2024-02-26T01:28:00Z</dcterms:created>
  <dcterms:modified xsi:type="dcterms:W3CDTF">2024-04-10T06:55:00Z</dcterms:modified>
</cp:coreProperties>
</file>